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55AF" w:rsidRPr="00AF55AF" w:rsidRDefault="00AF55AF" w:rsidP="00AF55AF">
      <w:proofErr w:type="gramStart"/>
      <w:r w:rsidRPr="00AF55AF">
        <w:rPr>
          <w:b/>
          <w:i/>
        </w:rPr>
        <w:t>Supplementary Table 2.</w:t>
      </w:r>
      <w:proofErr w:type="gramEnd"/>
      <w:r w:rsidRPr="00AF55AF">
        <w:t xml:space="preserve"> </w:t>
      </w:r>
      <w:proofErr w:type="gramStart"/>
      <w:r w:rsidRPr="00607670">
        <w:rPr>
          <w:b/>
        </w:rPr>
        <w:t>Demographic, clinical and neuropsychological measures for UHR-T and UHR-NT at baseline.</w:t>
      </w:r>
      <w:proofErr w:type="gramEnd"/>
      <w:r w:rsidRPr="00AF55AF">
        <w:t xml:space="preserve"> Means (Standard Deviation) and statistical comparison of UHR-T and UHR-NT. Statistics vary as applicable for data assessed (</w:t>
      </w:r>
      <w:r w:rsidRPr="00AF55AF">
        <w:rPr>
          <w:i/>
        </w:rPr>
        <w:t>F</w:t>
      </w:r>
      <w:r w:rsidRPr="00AF55AF">
        <w:t xml:space="preserve">: ANOVA with age as a covariate; </w:t>
      </w:r>
      <w:r w:rsidRPr="00AF55AF">
        <w:rPr>
          <w:i/>
        </w:rPr>
        <w:t>U:</w:t>
      </w:r>
      <w:r w:rsidRPr="00AF55AF">
        <w:t xml:space="preserve"> Mann-Whitney </w:t>
      </w:r>
      <w:r w:rsidRPr="00AF55AF">
        <w:rPr>
          <w:i/>
        </w:rPr>
        <w:t>U</w:t>
      </w:r>
      <w:r w:rsidRPr="00AF55AF">
        <w:t xml:space="preserve"> independent samples test; χ</w:t>
      </w:r>
      <w:r w:rsidRPr="00AF55AF">
        <w:rPr>
          <w:vertAlign w:val="superscript"/>
        </w:rPr>
        <w:t xml:space="preserve"> 2</w:t>
      </w:r>
      <w:r w:rsidRPr="00AF55AF">
        <w:t xml:space="preserve">: Chi-square test; </w:t>
      </w:r>
      <w:r w:rsidRPr="00AF55AF">
        <w:rPr>
          <w:i/>
        </w:rPr>
        <w:t>t</w:t>
      </w:r>
      <w:r w:rsidRPr="00AF55AF">
        <w:t xml:space="preserve">: </w:t>
      </w:r>
      <w:r w:rsidRPr="00AF55AF">
        <w:rPr>
          <w:i/>
        </w:rPr>
        <w:t>t</w:t>
      </w:r>
      <w:r w:rsidRPr="00AF55AF">
        <w:t xml:space="preserve">-test). For clarity, </w:t>
      </w:r>
      <w:r w:rsidRPr="00AF55AF">
        <w:rPr>
          <w:i/>
        </w:rPr>
        <w:t>p</w:t>
      </w:r>
      <w:r w:rsidRPr="00AF55AF">
        <w:t xml:space="preserve"> values &gt;.1 listed as n.s. Effect size reported as Cohen’s </w:t>
      </w:r>
      <w:r w:rsidRPr="00AF55AF">
        <w:rPr>
          <w:i/>
        </w:rPr>
        <w:t>d</w:t>
      </w:r>
      <w:r w:rsidRPr="00AF55AF"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1701"/>
        <w:gridCol w:w="993"/>
        <w:gridCol w:w="992"/>
        <w:gridCol w:w="1701"/>
        <w:gridCol w:w="1134"/>
        <w:gridCol w:w="912"/>
      </w:tblGrid>
      <w:tr w:rsidR="00AF55AF" w:rsidRPr="00562B1E" w:rsidTr="00F2454A">
        <w:tc>
          <w:tcPr>
            <w:tcW w:w="1809" w:type="dxa"/>
          </w:tcPr>
          <w:p w:rsidR="00AF55AF" w:rsidRPr="00562B1E" w:rsidRDefault="00AF55AF" w:rsidP="00AF55AF">
            <w:pPr>
              <w:rPr>
                <w:b/>
                <w:sz w:val="16"/>
                <w:szCs w:val="16"/>
              </w:rPr>
            </w:pPr>
            <w:r w:rsidRPr="00562B1E">
              <w:rPr>
                <w:b/>
                <w:sz w:val="16"/>
                <w:szCs w:val="16"/>
              </w:rPr>
              <w:t>Measure</w:t>
            </w:r>
          </w:p>
        </w:tc>
        <w:tc>
          <w:tcPr>
            <w:tcW w:w="1701" w:type="dxa"/>
          </w:tcPr>
          <w:p w:rsidR="00AF55AF" w:rsidRPr="00562B1E" w:rsidRDefault="00AF55AF" w:rsidP="00AF55AF">
            <w:pPr>
              <w:rPr>
                <w:b/>
                <w:sz w:val="16"/>
                <w:szCs w:val="16"/>
              </w:rPr>
            </w:pPr>
            <w:r w:rsidRPr="00562B1E">
              <w:rPr>
                <w:b/>
                <w:sz w:val="16"/>
                <w:szCs w:val="16"/>
              </w:rPr>
              <w:t>Sub-Measure</w:t>
            </w:r>
          </w:p>
        </w:tc>
        <w:tc>
          <w:tcPr>
            <w:tcW w:w="993" w:type="dxa"/>
          </w:tcPr>
          <w:p w:rsidR="00AF55AF" w:rsidRPr="00562B1E" w:rsidRDefault="00AF55AF" w:rsidP="00AF55AF">
            <w:pPr>
              <w:rPr>
                <w:b/>
                <w:sz w:val="16"/>
                <w:szCs w:val="16"/>
              </w:rPr>
            </w:pPr>
            <w:r w:rsidRPr="00562B1E">
              <w:rPr>
                <w:b/>
                <w:sz w:val="16"/>
                <w:szCs w:val="16"/>
              </w:rPr>
              <w:t>UHR-NT</w:t>
            </w:r>
          </w:p>
        </w:tc>
        <w:tc>
          <w:tcPr>
            <w:tcW w:w="992" w:type="dxa"/>
          </w:tcPr>
          <w:p w:rsidR="00AF55AF" w:rsidRPr="00562B1E" w:rsidRDefault="00AF55AF" w:rsidP="00AF55AF">
            <w:pPr>
              <w:rPr>
                <w:b/>
                <w:sz w:val="16"/>
                <w:szCs w:val="16"/>
              </w:rPr>
            </w:pPr>
            <w:r w:rsidRPr="00562B1E">
              <w:rPr>
                <w:b/>
                <w:sz w:val="16"/>
                <w:szCs w:val="16"/>
              </w:rPr>
              <w:t>UHR-T</w:t>
            </w:r>
          </w:p>
        </w:tc>
        <w:tc>
          <w:tcPr>
            <w:tcW w:w="1701" w:type="dxa"/>
          </w:tcPr>
          <w:p w:rsidR="00AF55AF" w:rsidRPr="00562B1E" w:rsidRDefault="00AF55AF" w:rsidP="00AF55AF">
            <w:pPr>
              <w:rPr>
                <w:b/>
                <w:sz w:val="16"/>
                <w:szCs w:val="16"/>
              </w:rPr>
            </w:pPr>
            <w:r w:rsidRPr="00562B1E">
              <w:rPr>
                <w:b/>
                <w:sz w:val="16"/>
                <w:szCs w:val="16"/>
              </w:rPr>
              <w:t>Statistic</w:t>
            </w:r>
          </w:p>
        </w:tc>
        <w:tc>
          <w:tcPr>
            <w:tcW w:w="1134" w:type="dxa"/>
          </w:tcPr>
          <w:p w:rsidR="00AF55AF" w:rsidRPr="00562B1E" w:rsidRDefault="00AF55AF" w:rsidP="00AF55AF">
            <w:pPr>
              <w:rPr>
                <w:b/>
                <w:sz w:val="16"/>
                <w:szCs w:val="16"/>
              </w:rPr>
            </w:pPr>
            <w:r w:rsidRPr="00562B1E">
              <w:rPr>
                <w:b/>
                <w:sz w:val="16"/>
                <w:szCs w:val="16"/>
              </w:rPr>
              <w:t>Significance</w:t>
            </w:r>
          </w:p>
        </w:tc>
        <w:tc>
          <w:tcPr>
            <w:tcW w:w="912" w:type="dxa"/>
          </w:tcPr>
          <w:p w:rsidR="00AF55AF" w:rsidRPr="00562B1E" w:rsidRDefault="00AF55AF" w:rsidP="00AF55AF">
            <w:pPr>
              <w:rPr>
                <w:b/>
                <w:sz w:val="16"/>
                <w:szCs w:val="16"/>
              </w:rPr>
            </w:pPr>
            <w:r w:rsidRPr="00562B1E">
              <w:rPr>
                <w:b/>
                <w:sz w:val="16"/>
                <w:szCs w:val="16"/>
              </w:rPr>
              <w:t>Cohen’s d</w:t>
            </w:r>
          </w:p>
        </w:tc>
      </w:tr>
      <w:tr w:rsidR="00AF55AF" w:rsidRPr="00562B1E" w:rsidTr="00F2454A">
        <w:tc>
          <w:tcPr>
            <w:tcW w:w="1809" w:type="dxa"/>
          </w:tcPr>
          <w:p w:rsidR="00AF55AF" w:rsidRPr="00562B1E" w:rsidRDefault="00AF55AF" w:rsidP="00AF55AF">
            <w:pPr>
              <w:rPr>
                <w:i/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n</w:t>
            </w:r>
            <w:bookmarkStart w:id="0" w:name="_GoBack"/>
            <w:bookmarkEnd w:id="0"/>
          </w:p>
        </w:tc>
        <w:tc>
          <w:tcPr>
            <w:tcW w:w="1701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:rsidR="00AF55AF" w:rsidRPr="00562B1E" w:rsidRDefault="00F2454A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60</w:t>
            </w:r>
          </w:p>
        </w:tc>
        <w:tc>
          <w:tcPr>
            <w:tcW w:w="992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7</w:t>
            </w:r>
          </w:p>
        </w:tc>
        <w:tc>
          <w:tcPr>
            <w:tcW w:w="1701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562B1E" w:rsidTr="00F2454A">
        <w:tc>
          <w:tcPr>
            <w:tcW w:w="1809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Age</w:t>
            </w:r>
          </w:p>
        </w:tc>
        <w:tc>
          <w:tcPr>
            <w:tcW w:w="1701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:rsidR="00AF55AF" w:rsidRPr="00562B1E" w:rsidRDefault="00F2454A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18.4 (2.62</w:t>
            </w:r>
            <w:r w:rsidR="00AF55AF" w:rsidRPr="00562B1E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19.8 (1.96)</w:t>
            </w:r>
          </w:p>
        </w:tc>
        <w:tc>
          <w:tcPr>
            <w:tcW w:w="1701" w:type="dxa"/>
          </w:tcPr>
          <w:p w:rsidR="00AF55AF" w:rsidRPr="00562B1E" w:rsidRDefault="00F2454A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t(65)=1.35</w:t>
            </w:r>
          </w:p>
        </w:tc>
        <w:tc>
          <w:tcPr>
            <w:tcW w:w="1134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AF55AF" w:rsidRPr="00562B1E" w:rsidRDefault="00F2454A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53</w:t>
            </w:r>
            <w:r w:rsidR="00AF55AF" w:rsidRPr="00562B1E">
              <w:rPr>
                <w:sz w:val="16"/>
                <w:szCs w:val="16"/>
              </w:rPr>
              <w:t>9</w:t>
            </w:r>
          </w:p>
        </w:tc>
      </w:tr>
      <w:tr w:rsidR="00AF55AF" w:rsidRPr="00562B1E" w:rsidTr="00F2454A">
        <w:tc>
          <w:tcPr>
            <w:tcW w:w="1809" w:type="dxa"/>
          </w:tcPr>
          <w:p w:rsidR="00AF55AF" w:rsidRPr="00562B1E" w:rsidRDefault="00AF55AF" w:rsidP="00AF55AF">
            <w:pPr>
              <w:rPr>
                <w:sz w:val="16"/>
                <w:szCs w:val="16"/>
                <w:vertAlign w:val="superscript"/>
              </w:rPr>
            </w:pPr>
            <w:r w:rsidRPr="00562B1E">
              <w:rPr>
                <w:sz w:val="16"/>
                <w:szCs w:val="16"/>
              </w:rPr>
              <w:t>Gender</w:t>
            </w:r>
          </w:p>
        </w:tc>
        <w:tc>
          <w:tcPr>
            <w:tcW w:w="1701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Male</w:t>
            </w:r>
          </w:p>
        </w:tc>
        <w:tc>
          <w:tcPr>
            <w:tcW w:w="993" w:type="dxa"/>
          </w:tcPr>
          <w:p w:rsidR="00AF55AF" w:rsidRPr="00562B1E" w:rsidRDefault="00C43F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27</w:t>
            </w:r>
          </w:p>
        </w:tc>
        <w:tc>
          <w:tcPr>
            <w:tcW w:w="992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4</w:t>
            </w:r>
          </w:p>
        </w:tc>
        <w:tc>
          <w:tcPr>
            <w:tcW w:w="1701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χ</w:t>
            </w:r>
            <w:r w:rsidRPr="00562B1E">
              <w:rPr>
                <w:sz w:val="16"/>
                <w:szCs w:val="16"/>
                <w:vertAlign w:val="superscript"/>
              </w:rPr>
              <w:t xml:space="preserve"> 2</w:t>
            </w:r>
            <w:r w:rsidR="00C43FC5" w:rsidRPr="00562B1E">
              <w:rPr>
                <w:sz w:val="16"/>
                <w:szCs w:val="16"/>
              </w:rPr>
              <w:t>(1)=.372</w:t>
            </w:r>
          </w:p>
        </w:tc>
        <w:tc>
          <w:tcPr>
            <w:tcW w:w="1134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AF55AF" w:rsidRPr="00562B1E" w:rsidRDefault="00C43F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149</w:t>
            </w:r>
          </w:p>
        </w:tc>
      </w:tr>
      <w:tr w:rsidR="00AF55AF" w:rsidRPr="00562B1E" w:rsidTr="00F2454A">
        <w:tc>
          <w:tcPr>
            <w:tcW w:w="1809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Female</w:t>
            </w:r>
          </w:p>
        </w:tc>
        <w:tc>
          <w:tcPr>
            <w:tcW w:w="993" w:type="dxa"/>
          </w:tcPr>
          <w:p w:rsidR="00AF55AF" w:rsidRPr="00562B1E" w:rsidRDefault="00C43F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33</w:t>
            </w:r>
          </w:p>
        </w:tc>
        <w:tc>
          <w:tcPr>
            <w:tcW w:w="992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3</w:t>
            </w:r>
          </w:p>
        </w:tc>
        <w:tc>
          <w:tcPr>
            <w:tcW w:w="1701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562B1E" w:rsidTr="00F2454A">
        <w:tc>
          <w:tcPr>
            <w:tcW w:w="1809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Handedness</w:t>
            </w:r>
          </w:p>
        </w:tc>
        <w:tc>
          <w:tcPr>
            <w:tcW w:w="1701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Right</w:t>
            </w:r>
          </w:p>
        </w:tc>
        <w:tc>
          <w:tcPr>
            <w:tcW w:w="993" w:type="dxa"/>
          </w:tcPr>
          <w:p w:rsidR="00AF55AF" w:rsidRPr="00562B1E" w:rsidRDefault="00C43F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53</w:t>
            </w:r>
          </w:p>
        </w:tc>
        <w:tc>
          <w:tcPr>
            <w:tcW w:w="992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χ</w:t>
            </w:r>
            <w:r w:rsidRPr="00562B1E">
              <w:rPr>
                <w:sz w:val="16"/>
                <w:szCs w:val="16"/>
                <w:vertAlign w:val="superscript"/>
              </w:rPr>
              <w:t xml:space="preserve"> 2</w:t>
            </w:r>
            <w:r w:rsidR="00C43FC5" w:rsidRPr="00562B1E">
              <w:rPr>
                <w:sz w:val="16"/>
                <w:szCs w:val="16"/>
              </w:rPr>
              <w:t>(2)=2.34</w:t>
            </w:r>
          </w:p>
        </w:tc>
        <w:tc>
          <w:tcPr>
            <w:tcW w:w="1134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562B1E" w:rsidTr="00F2454A">
        <w:tc>
          <w:tcPr>
            <w:tcW w:w="1809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Left</w:t>
            </w:r>
          </w:p>
        </w:tc>
        <w:tc>
          <w:tcPr>
            <w:tcW w:w="993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562B1E" w:rsidTr="00F2454A">
        <w:tc>
          <w:tcPr>
            <w:tcW w:w="1809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Ambidextrous</w:t>
            </w:r>
          </w:p>
        </w:tc>
        <w:tc>
          <w:tcPr>
            <w:tcW w:w="993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562B1E" w:rsidTr="00F2454A">
        <w:tc>
          <w:tcPr>
            <w:tcW w:w="1809" w:type="dxa"/>
          </w:tcPr>
          <w:p w:rsidR="00AF55AF" w:rsidRPr="00562B1E" w:rsidRDefault="00AF55AF" w:rsidP="00AF55AF">
            <w:pPr>
              <w:rPr>
                <w:sz w:val="16"/>
                <w:szCs w:val="16"/>
                <w:vertAlign w:val="superscript"/>
              </w:rPr>
            </w:pPr>
            <w:r w:rsidRPr="00562B1E">
              <w:rPr>
                <w:sz w:val="16"/>
                <w:szCs w:val="16"/>
              </w:rPr>
              <w:t>Accommodation</w:t>
            </w:r>
          </w:p>
        </w:tc>
        <w:tc>
          <w:tcPr>
            <w:tcW w:w="1701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Family home</w:t>
            </w:r>
          </w:p>
        </w:tc>
        <w:tc>
          <w:tcPr>
            <w:tcW w:w="993" w:type="dxa"/>
          </w:tcPr>
          <w:p w:rsidR="00AF55AF" w:rsidRPr="00562B1E" w:rsidRDefault="00001A84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40</w:t>
            </w:r>
          </w:p>
        </w:tc>
        <w:tc>
          <w:tcPr>
            <w:tcW w:w="992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4</w:t>
            </w:r>
          </w:p>
        </w:tc>
        <w:tc>
          <w:tcPr>
            <w:tcW w:w="1701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χ</w:t>
            </w:r>
            <w:r w:rsidRPr="00562B1E">
              <w:rPr>
                <w:sz w:val="16"/>
                <w:szCs w:val="16"/>
                <w:vertAlign w:val="superscript"/>
              </w:rPr>
              <w:t xml:space="preserve"> 2</w:t>
            </w:r>
            <w:r w:rsidR="00001A84" w:rsidRPr="00562B1E">
              <w:rPr>
                <w:sz w:val="16"/>
                <w:szCs w:val="16"/>
              </w:rPr>
              <w:t>(1)=.252</w:t>
            </w:r>
          </w:p>
        </w:tc>
        <w:tc>
          <w:tcPr>
            <w:tcW w:w="1134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AF55AF" w:rsidRPr="00562B1E" w:rsidRDefault="00001A84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123</w:t>
            </w:r>
          </w:p>
        </w:tc>
      </w:tr>
      <w:tr w:rsidR="00AF55AF" w:rsidRPr="00562B1E" w:rsidTr="00F2454A">
        <w:tc>
          <w:tcPr>
            <w:tcW w:w="1809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Other</w:t>
            </w:r>
          </w:p>
        </w:tc>
        <w:tc>
          <w:tcPr>
            <w:tcW w:w="993" w:type="dxa"/>
          </w:tcPr>
          <w:p w:rsidR="00AF55AF" w:rsidRPr="00562B1E" w:rsidRDefault="00001A84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20</w:t>
            </w:r>
          </w:p>
        </w:tc>
        <w:tc>
          <w:tcPr>
            <w:tcW w:w="992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3</w:t>
            </w:r>
          </w:p>
        </w:tc>
        <w:tc>
          <w:tcPr>
            <w:tcW w:w="1701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562B1E" w:rsidTr="00F2454A">
        <w:tc>
          <w:tcPr>
            <w:tcW w:w="1809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Employment</w:t>
            </w:r>
          </w:p>
        </w:tc>
        <w:tc>
          <w:tcPr>
            <w:tcW w:w="1701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Employed/Student</w:t>
            </w:r>
          </w:p>
        </w:tc>
        <w:tc>
          <w:tcPr>
            <w:tcW w:w="993" w:type="dxa"/>
          </w:tcPr>
          <w:p w:rsidR="00AF55AF" w:rsidRPr="00562B1E" w:rsidRDefault="00347F0D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42</w:t>
            </w:r>
          </w:p>
        </w:tc>
        <w:tc>
          <w:tcPr>
            <w:tcW w:w="992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3</w:t>
            </w:r>
          </w:p>
        </w:tc>
        <w:tc>
          <w:tcPr>
            <w:tcW w:w="1701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χ</w:t>
            </w:r>
            <w:r w:rsidRPr="00562B1E">
              <w:rPr>
                <w:sz w:val="16"/>
                <w:szCs w:val="16"/>
                <w:vertAlign w:val="superscript"/>
              </w:rPr>
              <w:t xml:space="preserve"> 2</w:t>
            </w:r>
            <w:r w:rsidR="00347F0D" w:rsidRPr="00562B1E">
              <w:rPr>
                <w:sz w:val="16"/>
                <w:szCs w:val="16"/>
              </w:rPr>
              <w:t>(1)=2.31</w:t>
            </w:r>
          </w:p>
        </w:tc>
        <w:tc>
          <w:tcPr>
            <w:tcW w:w="1134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AF55AF" w:rsidRPr="00562B1E" w:rsidRDefault="00347F0D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381</w:t>
            </w:r>
          </w:p>
        </w:tc>
      </w:tr>
      <w:tr w:rsidR="00AF55AF" w:rsidRPr="00562B1E" w:rsidTr="00F2454A">
        <w:tc>
          <w:tcPr>
            <w:tcW w:w="1809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Unemployed</w:t>
            </w:r>
          </w:p>
        </w:tc>
        <w:tc>
          <w:tcPr>
            <w:tcW w:w="993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17</w:t>
            </w:r>
          </w:p>
        </w:tc>
        <w:tc>
          <w:tcPr>
            <w:tcW w:w="992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4</w:t>
            </w:r>
          </w:p>
        </w:tc>
        <w:tc>
          <w:tcPr>
            <w:tcW w:w="1701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562B1E" w:rsidTr="00F2454A">
        <w:tc>
          <w:tcPr>
            <w:tcW w:w="1809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Education (Years)</w:t>
            </w:r>
          </w:p>
        </w:tc>
        <w:tc>
          <w:tcPr>
            <w:tcW w:w="1701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:rsidR="00AF55AF" w:rsidRPr="00562B1E" w:rsidRDefault="00347F0D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10.1 (2.69</w:t>
            </w:r>
            <w:r w:rsidR="00AF55AF" w:rsidRPr="00562B1E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AF55AF" w:rsidRPr="00562B1E" w:rsidRDefault="00347F0D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10.4 (2.56</w:t>
            </w:r>
            <w:r w:rsidR="00AF55AF" w:rsidRPr="00562B1E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AF55AF" w:rsidRPr="00562B1E" w:rsidRDefault="00347F0D" w:rsidP="00AF55AF">
            <w:pPr>
              <w:rPr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F</w:t>
            </w:r>
            <w:r w:rsidRPr="00562B1E">
              <w:rPr>
                <w:sz w:val="16"/>
                <w:szCs w:val="16"/>
              </w:rPr>
              <w:t>(1,64)=.59</w:t>
            </w:r>
          </w:p>
        </w:tc>
        <w:tc>
          <w:tcPr>
            <w:tcW w:w="1134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AF55AF" w:rsidRPr="00562B1E" w:rsidRDefault="00347F0D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191</w:t>
            </w:r>
          </w:p>
        </w:tc>
      </w:tr>
      <w:tr w:rsidR="00AF55AF" w:rsidRPr="00562B1E" w:rsidTr="00F2454A">
        <w:tc>
          <w:tcPr>
            <w:tcW w:w="1809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Current Medication</w:t>
            </w:r>
          </w:p>
        </w:tc>
        <w:tc>
          <w:tcPr>
            <w:tcW w:w="1701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AF55AF" w:rsidRPr="00562B1E" w:rsidRDefault="00AF55AF" w:rsidP="00AF55AF">
            <w:pPr>
              <w:rPr>
                <w:sz w:val="16"/>
                <w:szCs w:val="16"/>
              </w:rPr>
            </w:pP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CF60C5" w:rsidRPr="00562B1E" w:rsidRDefault="00CF60C5" w:rsidP="00902C9D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Any Medication</w:t>
            </w:r>
          </w:p>
        </w:tc>
        <w:tc>
          <w:tcPr>
            <w:tcW w:w="993" w:type="dxa"/>
          </w:tcPr>
          <w:p w:rsidR="00CF60C5" w:rsidRPr="00562B1E" w:rsidRDefault="00CF60C5" w:rsidP="00902C9D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28</w:t>
            </w:r>
          </w:p>
        </w:tc>
        <w:tc>
          <w:tcPr>
            <w:tcW w:w="992" w:type="dxa"/>
          </w:tcPr>
          <w:p w:rsidR="00CF60C5" w:rsidRPr="00562B1E" w:rsidRDefault="00CF60C5" w:rsidP="00902C9D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4</w:t>
            </w:r>
          </w:p>
        </w:tc>
        <w:tc>
          <w:tcPr>
            <w:tcW w:w="1701" w:type="dxa"/>
          </w:tcPr>
          <w:p w:rsidR="00CF60C5" w:rsidRPr="00562B1E" w:rsidRDefault="00CF60C5" w:rsidP="00B15419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χ</w:t>
            </w:r>
            <w:r w:rsidRPr="00562B1E">
              <w:rPr>
                <w:sz w:val="16"/>
                <w:szCs w:val="16"/>
                <w:vertAlign w:val="superscript"/>
              </w:rPr>
              <w:t xml:space="preserve"> 2</w:t>
            </w:r>
            <w:r w:rsidRPr="00562B1E">
              <w:rPr>
                <w:sz w:val="16"/>
                <w:szCs w:val="16"/>
              </w:rPr>
              <w:t>(1)=.127</w:t>
            </w:r>
          </w:p>
        </w:tc>
        <w:tc>
          <w:tcPr>
            <w:tcW w:w="1134" w:type="dxa"/>
          </w:tcPr>
          <w:p w:rsidR="00CF60C5" w:rsidRPr="00562B1E" w:rsidRDefault="00CF60C5" w:rsidP="00B15419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CF60C5" w:rsidRPr="00562B1E" w:rsidRDefault="00CF60C5" w:rsidP="00B15419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090</w:t>
            </w: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il</w:t>
            </w:r>
          </w:p>
        </w:tc>
        <w:tc>
          <w:tcPr>
            <w:tcW w:w="993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28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3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Previously Treated Mental Health Problems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</w:tr>
      <w:tr w:rsidR="00CF60C5" w:rsidRPr="00562B1E" w:rsidTr="00150F65">
        <w:tc>
          <w:tcPr>
            <w:tcW w:w="1809" w:type="dxa"/>
          </w:tcPr>
          <w:p w:rsidR="00CF60C5" w:rsidRPr="00562B1E" w:rsidRDefault="00CF60C5" w:rsidP="00150F65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CF60C5" w:rsidRPr="00562B1E" w:rsidRDefault="00CF60C5" w:rsidP="00150F65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Any Previous</w:t>
            </w:r>
          </w:p>
        </w:tc>
        <w:tc>
          <w:tcPr>
            <w:tcW w:w="993" w:type="dxa"/>
          </w:tcPr>
          <w:p w:rsidR="00CF60C5" w:rsidRPr="00562B1E" w:rsidRDefault="00CF60C5" w:rsidP="00150F65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52</w:t>
            </w:r>
          </w:p>
        </w:tc>
        <w:tc>
          <w:tcPr>
            <w:tcW w:w="992" w:type="dxa"/>
          </w:tcPr>
          <w:p w:rsidR="00CF60C5" w:rsidRPr="00562B1E" w:rsidRDefault="00CF60C5" w:rsidP="00150F65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:rsidR="00CF60C5" w:rsidRPr="00562B1E" w:rsidRDefault="00CF60C5" w:rsidP="00F07778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χ</w:t>
            </w:r>
            <w:r w:rsidRPr="00562B1E">
              <w:rPr>
                <w:sz w:val="16"/>
                <w:szCs w:val="16"/>
                <w:vertAlign w:val="superscript"/>
              </w:rPr>
              <w:t xml:space="preserve"> 2</w:t>
            </w:r>
            <w:r w:rsidRPr="00562B1E">
              <w:rPr>
                <w:sz w:val="16"/>
                <w:szCs w:val="16"/>
              </w:rPr>
              <w:t>(1)=1.48</w:t>
            </w:r>
          </w:p>
        </w:tc>
        <w:tc>
          <w:tcPr>
            <w:tcW w:w="1134" w:type="dxa"/>
          </w:tcPr>
          <w:p w:rsidR="00CF60C5" w:rsidRPr="00562B1E" w:rsidRDefault="00CF60C5" w:rsidP="00F07778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CF60C5" w:rsidRPr="00562B1E" w:rsidRDefault="00CF60C5" w:rsidP="00F07778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303</w:t>
            </w: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il</w:t>
            </w:r>
          </w:p>
        </w:tc>
        <w:tc>
          <w:tcPr>
            <w:tcW w:w="993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7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2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Family History (1</w:t>
            </w:r>
            <w:r w:rsidRPr="00562B1E">
              <w:rPr>
                <w:sz w:val="16"/>
                <w:szCs w:val="16"/>
                <w:vertAlign w:val="superscript"/>
              </w:rPr>
              <w:t>st</w:t>
            </w:r>
            <w:r w:rsidRPr="00562B1E">
              <w:rPr>
                <w:sz w:val="16"/>
                <w:szCs w:val="16"/>
              </w:rPr>
              <w:t xml:space="preserve"> degree)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Any Mental Health Issue</w:t>
            </w:r>
          </w:p>
        </w:tc>
        <w:tc>
          <w:tcPr>
            <w:tcW w:w="993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44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4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χ</w:t>
            </w:r>
            <w:r w:rsidRPr="00562B1E">
              <w:rPr>
                <w:sz w:val="16"/>
                <w:szCs w:val="16"/>
                <w:vertAlign w:val="superscript"/>
              </w:rPr>
              <w:t xml:space="preserve"> 2</w:t>
            </w:r>
            <w:r w:rsidRPr="00562B1E">
              <w:rPr>
                <w:sz w:val="16"/>
                <w:szCs w:val="16"/>
              </w:rPr>
              <w:t>(1)=.96</w:t>
            </w: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243</w:t>
            </w: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il</w:t>
            </w:r>
          </w:p>
        </w:tc>
        <w:tc>
          <w:tcPr>
            <w:tcW w:w="993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15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3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Schizophrenia</w:t>
            </w:r>
          </w:p>
        </w:tc>
        <w:tc>
          <w:tcPr>
            <w:tcW w:w="993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11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2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χ</w:t>
            </w:r>
            <w:r w:rsidRPr="00562B1E">
              <w:rPr>
                <w:sz w:val="16"/>
                <w:szCs w:val="16"/>
                <w:vertAlign w:val="superscript"/>
              </w:rPr>
              <w:t xml:space="preserve"> 2</w:t>
            </w:r>
            <w:r w:rsidRPr="00562B1E">
              <w:rPr>
                <w:sz w:val="16"/>
                <w:szCs w:val="16"/>
              </w:rPr>
              <w:t>(1)=.39</w:t>
            </w: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154</w:t>
            </w: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o Schizophrenia</w:t>
            </w:r>
          </w:p>
        </w:tc>
        <w:tc>
          <w:tcPr>
            <w:tcW w:w="993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48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Global Assessment of Functioning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57.4 (12.2)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52.7 (13.4)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F</w:t>
            </w:r>
            <w:r w:rsidRPr="00562B1E">
              <w:rPr>
                <w:sz w:val="16"/>
                <w:szCs w:val="16"/>
              </w:rPr>
              <w:t>(1,64)=.88</w:t>
            </w: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234</w:t>
            </w:r>
          </w:p>
        </w:tc>
      </w:tr>
      <w:tr w:rsidR="00CF60C5" w:rsidRPr="00562B1E" w:rsidTr="00F2454A">
        <w:tc>
          <w:tcPr>
            <w:tcW w:w="1809" w:type="dxa"/>
            <w:shd w:val="clear" w:color="auto" w:fill="auto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Social and Occupational Function Assessment Scale</w:t>
            </w:r>
          </w:p>
        </w:tc>
        <w:tc>
          <w:tcPr>
            <w:tcW w:w="1701" w:type="dxa"/>
            <w:shd w:val="clear" w:color="auto" w:fill="auto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61.8 (12.4)</w:t>
            </w:r>
          </w:p>
        </w:tc>
        <w:tc>
          <w:tcPr>
            <w:tcW w:w="992" w:type="dxa"/>
            <w:shd w:val="clear" w:color="auto" w:fill="auto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53.4 (11.6)</w:t>
            </w:r>
          </w:p>
        </w:tc>
        <w:tc>
          <w:tcPr>
            <w:tcW w:w="1701" w:type="dxa"/>
            <w:shd w:val="clear" w:color="auto" w:fill="auto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F</w:t>
            </w:r>
            <w:r w:rsidRPr="00562B1E">
              <w:rPr>
                <w:sz w:val="16"/>
                <w:szCs w:val="16"/>
              </w:rPr>
              <w:t>(1,64)=3.22</w:t>
            </w:r>
          </w:p>
        </w:tc>
        <w:tc>
          <w:tcPr>
            <w:tcW w:w="1134" w:type="dxa"/>
            <w:shd w:val="clear" w:color="auto" w:fill="auto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p</w:t>
            </w:r>
            <w:r w:rsidRPr="00562B1E">
              <w:rPr>
                <w:sz w:val="16"/>
                <w:szCs w:val="16"/>
              </w:rPr>
              <w:t>=.077</w:t>
            </w:r>
          </w:p>
        </w:tc>
        <w:tc>
          <w:tcPr>
            <w:tcW w:w="912" w:type="dxa"/>
            <w:shd w:val="clear" w:color="auto" w:fill="auto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449</w:t>
            </w: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Global Functioning: Social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:rsidR="00CF60C5" w:rsidRPr="00562B1E" w:rsidRDefault="009C257E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6.54 (1.26</w:t>
            </w:r>
            <w:r w:rsidR="00CF60C5" w:rsidRPr="00562B1E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6.21 (1.19)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F</w:t>
            </w:r>
            <w:r w:rsidR="009C257E" w:rsidRPr="00562B1E">
              <w:rPr>
                <w:sz w:val="16"/>
                <w:szCs w:val="16"/>
              </w:rPr>
              <w:t>(1,62)=.38</w:t>
            </w: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CF60C5" w:rsidRPr="00562B1E" w:rsidRDefault="009C257E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158</w:t>
            </w: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Global Functioning: Role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:rsidR="00CF60C5" w:rsidRPr="00562B1E" w:rsidRDefault="009C257E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6.54 (.961</w:t>
            </w:r>
            <w:r w:rsidR="00CF60C5" w:rsidRPr="00562B1E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5.57 (1.51)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F</w:t>
            </w:r>
            <w:r w:rsidR="009C257E" w:rsidRPr="00562B1E">
              <w:rPr>
                <w:sz w:val="16"/>
                <w:szCs w:val="16"/>
              </w:rPr>
              <w:t>(1,62)=6.04</w:t>
            </w: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p</w:t>
            </w:r>
            <w:r w:rsidR="009C257E" w:rsidRPr="00562B1E">
              <w:rPr>
                <w:sz w:val="16"/>
                <w:szCs w:val="16"/>
              </w:rPr>
              <w:t>=.01</w:t>
            </w:r>
            <w:r w:rsidR="00562B1E" w:rsidRPr="00562B1E">
              <w:rPr>
                <w:sz w:val="16"/>
                <w:szCs w:val="16"/>
              </w:rPr>
              <w:t>7</w:t>
            </w:r>
            <w:r w:rsidR="009C257E" w:rsidRPr="00562B1E">
              <w:rPr>
                <w:sz w:val="16"/>
                <w:szCs w:val="16"/>
              </w:rPr>
              <w:t xml:space="preserve"> </w:t>
            </w:r>
            <w:r w:rsidRPr="00562B1E">
              <w:rPr>
                <w:sz w:val="16"/>
                <w:szCs w:val="16"/>
              </w:rPr>
              <w:t>*</w:t>
            </w:r>
          </w:p>
        </w:tc>
        <w:tc>
          <w:tcPr>
            <w:tcW w:w="912" w:type="dxa"/>
          </w:tcPr>
          <w:p w:rsidR="00CF60C5" w:rsidRPr="00562B1E" w:rsidRDefault="009C257E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624</w:t>
            </w: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CAARMS (Frequency Weighted)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Positive Symptoms</w:t>
            </w:r>
          </w:p>
        </w:tc>
        <w:tc>
          <w:tcPr>
            <w:tcW w:w="993" w:type="dxa"/>
          </w:tcPr>
          <w:p w:rsidR="00CF60C5" w:rsidRPr="00562B1E" w:rsidRDefault="009C257E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9.03 (4.84</w:t>
            </w:r>
            <w:r w:rsidR="00CF60C5" w:rsidRPr="00562B1E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10.9 (3.85)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F</w:t>
            </w:r>
            <w:r w:rsidR="009C257E" w:rsidRPr="00562B1E">
              <w:rPr>
                <w:sz w:val="16"/>
                <w:szCs w:val="16"/>
              </w:rPr>
              <w:t>(1,64)=.97</w:t>
            </w: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CF60C5" w:rsidRPr="00562B1E" w:rsidRDefault="009C257E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247</w:t>
            </w: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egative Symptoms</w:t>
            </w:r>
          </w:p>
        </w:tc>
        <w:tc>
          <w:tcPr>
            <w:tcW w:w="993" w:type="dxa"/>
          </w:tcPr>
          <w:p w:rsidR="00CF60C5" w:rsidRPr="00562B1E" w:rsidRDefault="00710376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7.81 (6.38</w:t>
            </w:r>
            <w:r w:rsidR="00CF60C5" w:rsidRPr="00562B1E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9.81 (8.62)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F</w:t>
            </w:r>
            <w:r w:rsidR="00710376" w:rsidRPr="00562B1E">
              <w:rPr>
                <w:sz w:val="16"/>
                <w:szCs w:val="16"/>
              </w:rPr>
              <w:t>(1,64)=.37</w:t>
            </w: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i/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CF60C5" w:rsidRPr="00562B1E" w:rsidRDefault="00710376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151</w:t>
            </w: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Cognitive Change</w:t>
            </w:r>
          </w:p>
        </w:tc>
        <w:tc>
          <w:tcPr>
            <w:tcW w:w="993" w:type="dxa"/>
          </w:tcPr>
          <w:p w:rsidR="00CF60C5" w:rsidRPr="00562B1E" w:rsidRDefault="009C257E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9.65 (7.52</w:t>
            </w:r>
            <w:r w:rsidR="00CF60C5" w:rsidRPr="00562B1E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15.0 (5.90)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F</w:t>
            </w:r>
            <w:r w:rsidR="009C257E" w:rsidRPr="00562B1E">
              <w:rPr>
                <w:sz w:val="16"/>
                <w:szCs w:val="16"/>
              </w:rPr>
              <w:t>(1,63)=2.96</w:t>
            </w: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p</w:t>
            </w:r>
            <w:r w:rsidR="009C257E" w:rsidRPr="00562B1E">
              <w:rPr>
                <w:sz w:val="16"/>
                <w:szCs w:val="16"/>
              </w:rPr>
              <w:t>=.090</w:t>
            </w:r>
          </w:p>
        </w:tc>
        <w:tc>
          <w:tcPr>
            <w:tcW w:w="912" w:type="dxa"/>
          </w:tcPr>
          <w:p w:rsidR="00CF60C5" w:rsidRPr="00562B1E" w:rsidRDefault="009C257E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448</w:t>
            </w: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Emotional Disturbance</w:t>
            </w:r>
          </w:p>
        </w:tc>
        <w:tc>
          <w:tcPr>
            <w:tcW w:w="993" w:type="dxa"/>
          </w:tcPr>
          <w:p w:rsidR="00CF60C5" w:rsidRPr="00562B1E" w:rsidRDefault="009C257E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7.53 (6.85</w:t>
            </w:r>
            <w:r w:rsidR="00CF60C5" w:rsidRPr="00562B1E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17.8 (7.22)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F</w:t>
            </w:r>
            <w:r w:rsidR="009C257E" w:rsidRPr="00562B1E">
              <w:rPr>
                <w:sz w:val="16"/>
                <w:szCs w:val="16"/>
              </w:rPr>
              <w:t>(1,63)=11.4</w:t>
            </w: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p</w:t>
            </w:r>
            <w:r w:rsidR="009C257E" w:rsidRPr="00562B1E">
              <w:rPr>
                <w:sz w:val="16"/>
                <w:szCs w:val="16"/>
              </w:rPr>
              <w:t xml:space="preserve">=.001 </w:t>
            </w:r>
            <w:r w:rsidRPr="00562B1E">
              <w:rPr>
                <w:sz w:val="16"/>
                <w:szCs w:val="16"/>
              </w:rPr>
              <w:t>**</w:t>
            </w:r>
          </w:p>
        </w:tc>
        <w:tc>
          <w:tcPr>
            <w:tcW w:w="912" w:type="dxa"/>
          </w:tcPr>
          <w:p w:rsidR="00CF60C5" w:rsidRPr="00562B1E" w:rsidRDefault="00710376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849</w:t>
            </w: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Behavioural Change</w:t>
            </w:r>
          </w:p>
        </w:tc>
        <w:tc>
          <w:tcPr>
            <w:tcW w:w="993" w:type="dxa"/>
          </w:tcPr>
          <w:p w:rsidR="00CF60C5" w:rsidRPr="00562B1E" w:rsidRDefault="00710376" w:rsidP="00710376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6.94 (5.58</w:t>
            </w:r>
            <w:r w:rsidR="00CF60C5" w:rsidRPr="00562B1E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8.32 (5.92)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F</w:t>
            </w:r>
            <w:r w:rsidR="00710376" w:rsidRPr="00562B1E">
              <w:rPr>
                <w:sz w:val="16"/>
                <w:szCs w:val="16"/>
              </w:rPr>
              <w:t>(1,63)=.16</w:t>
            </w: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CF60C5" w:rsidRPr="00562B1E" w:rsidRDefault="00710376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100</w:t>
            </w: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Motor/Physical Change</w:t>
            </w:r>
          </w:p>
        </w:tc>
        <w:tc>
          <w:tcPr>
            <w:tcW w:w="993" w:type="dxa"/>
          </w:tcPr>
          <w:p w:rsidR="00CF60C5" w:rsidRPr="00562B1E" w:rsidRDefault="00710376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3.32 (3.78</w:t>
            </w:r>
            <w:r w:rsidR="00CF60C5" w:rsidRPr="00562B1E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2.56 (2.30)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F</w:t>
            </w:r>
            <w:r w:rsidR="00710376" w:rsidRPr="00562B1E">
              <w:rPr>
                <w:sz w:val="16"/>
                <w:szCs w:val="16"/>
              </w:rPr>
              <w:t>(1,63)=.20</w:t>
            </w: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CF60C5" w:rsidRPr="00562B1E" w:rsidRDefault="00710376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113</w:t>
            </w: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General Psychopathology</w:t>
            </w:r>
          </w:p>
        </w:tc>
        <w:tc>
          <w:tcPr>
            <w:tcW w:w="993" w:type="dxa"/>
          </w:tcPr>
          <w:p w:rsidR="00CF60C5" w:rsidRPr="00562B1E" w:rsidRDefault="00710376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6.37 (4.50</w:t>
            </w:r>
            <w:r w:rsidR="00CF60C5" w:rsidRPr="00562B1E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9.13 (5.04)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F</w:t>
            </w:r>
            <w:r w:rsidR="00710376" w:rsidRPr="00562B1E">
              <w:rPr>
                <w:sz w:val="16"/>
                <w:szCs w:val="16"/>
              </w:rPr>
              <w:t>(1,63)=2.34</w:t>
            </w: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CF60C5" w:rsidRPr="00562B1E" w:rsidRDefault="00710376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385</w:t>
            </w: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BPRS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Total</w:t>
            </w:r>
          </w:p>
        </w:tc>
        <w:tc>
          <w:tcPr>
            <w:tcW w:w="993" w:type="dxa"/>
          </w:tcPr>
          <w:p w:rsidR="00CF60C5" w:rsidRPr="00562B1E" w:rsidRDefault="00CF60C5" w:rsidP="00B74A04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44.</w:t>
            </w:r>
            <w:r w:rsidR="00B74A04" w:rsidRPr="00562B1E">
              <w:rPr>
                <w:sz w:val="16"/>
                <w:szCs w:val="16"/>
              </w:rPr>
              <w:t>3 (10.3</w:t>
            </w:r>
            <w:r w:rsidRPr="00562B1E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52.0 (12.4)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F</w:t>
            </w:r>
            <w:r w:rsidR="00B74A04" w:rsidRPr="00562B1E">
              <w:rPr>
                <w:sz w:val="16"/>
                <w:szCs w:val="16"/>
              </w:rPr>
              <w:t>(1,61)=3.14</w:t>
            </w: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p</w:t>
            </w:r>
            <w:r w:rsidR="00B74A04" w:rsidRPr="00562B1E">
              <w:rPr>
                <w:sz w:val="16"/>
                <w:szCs w:val="16"/>
              </w:rPr>
              <w:t>=.082</w:t>
            </w:r>
          </w:p>
        </w:tc>
        <w:tc>
          <w:tcPr>
            <w:tcW w:w="912" w:type="dxa"/>
          </w:tcPr>
          <w:p w:rsidR="00CF60C5" w:rsidRPr="00562B1E" w:rsidRDefault="00B74A04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453</w:t>
            </w: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 xml:space="preserve">Drug Usage (Ever </w:t>
            </w:r>
            <w:proofErr w:type="spellStart"/>
            <w:r w:rsidRPr="00562B1E">
              <w:rPr>
                <w:sz w:val="16"/>
                <w:szCs w:val="16"/>
              </w:rPr>
              <w:t>Used:Never</w:t>
            </w:r>
            <w:proofErr w:type="spellEnd"/>
            <w:r w:rsidRPr="00562B1E">
              <w:rPr>
                <w:sz w:val="16"/>
                <w:szCs w:val="16"/>
              </w:rPr>
              <w:t xml:space="preserve"> Used)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Caffeine</w:t>
            </w:r>
          </w:p>
        </w:tc>
        <w:tc>
          <w:tcPr>
            <w:tcW w:w="993" w:type="dxa"/>
          </w:tcPr>
          <w:p w:rsidR="00CF60C5" w:rsidRPr="00562B1E" w:rsidRDefault="00CF60C5" w:rsidP="006E235C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5</w:t>
            </w:r>
            <w:r w:rsidR="006E235C" w:rsidRPr="00562B1E">
              <w:rPr>
                <w:sz w:val="16"/>
                <w:szCs w:val="16"/>
              </w:rPr>
              <w:t>6</w:t>
            </w:r>
            <w:r w:rsidRPr="00562B1E">
              <w:rPr>
                <w:sz w:val="16"/>
                <w:szCs w:val="16"/>
              </w:rPr>
              <w:t>:1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7:0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χ</w:t>
            </w:r>
            <w:r w:rsidRPr="00562B1E">
              <w:rPr>
                <w:sz w:val="16"/>
                <w:szCs w:val="16"/>
                <w:vertAlign w:val="superscript"/>
              </w:rPr>
              <w:t xml:space="preserve"> 2</w:t>
            </w:r>
            <w:r w:rsidR="006E235C" w:rsidRPr="00562B1E">
              <w:rPr>
                <w:sz w:val="16"/>
                <w:szCs w:val="16"/>
              </w:rPr>
              <w:t>(1)=.125</w:t>
            </w: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CF60C5" w:rsidRPr="00562B1E" w:rsidRDefault="006E235C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089</w:t>
            </w: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Alcohol</w:t>
            </w:r>
          </w:p>
        </w:tc>
        <w:tc>
          <w:tcPr>
            <w:tcW w:w="993" w:type="dxa"/>
          </w:tcPr>
          <w:p w:rsidR="00CF60C5" w:rsidRPr="00562B1E" w:rsidRDefault="0004178C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49</w:t>
            </w:r>
            <w:r w:rsidR="00CF60C5" w:rsidRPr="00562B1E">
              <w:rPr>
                <w:sz w:val="16"/>
                <w:szCs w:val="16"/>
              </w:rPr>
              <w:t>:8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7:0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χ</w:t>
            </w:r>
            <w:r w:rsidRPr="00562B1E">
              <w:rPr>
                <w:sz w:val="16"/>
                <w:szCs w:val="16"/>
                <w:vertAlign w:val="superscript"/>
              </w:rPr>
              <w:t xml:space="preserve"> 2</w:t>
            </w:r>
            <w:r w:rsidR="0004178C" w:rsidRPr="00562B1E">
              <w:rPr>
                <w:sz w:val="16"/>
                <w:szCs w:val="16"/>
              </w:rPr>
              <w:t>(1)=1.12</w:t>
            </w: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CF60C5" w:rsidRPr="00562B1E" w:rsidRDefault="0004178C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267</w:t>
            </w: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Tobacco</w:t>
            </w:r>
          </w:p>
        </w:tc>
        <w:tc>
          <w:tcPr>
            <w:tcW w:w="993" w:type="dxa"/>
          </w:tcPr>
          <w:p w:rsidR="00CF60C5" w:rsidRPr="00562B1E" w:rsidRDefault="0004178C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38</w:t>
            </w:r>
            <w:r w:rsidR="00CF60C5" w:rsidRPr="00562B1E">
              <w:rPr>
                <w:sz w:val="16"/>
                <w:szCs w:val="16"/>
              </w:rPr>
              <w:t>:18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6:1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χ</w:t>
            </w:r>
            <w:r w:rsidRPr="00562B1E">
              <w:rPr>
                <w:sz w:val="16"/>
                <w:szCs w:val="16"/>
                <w:vertAlign w:val="superscript"/>
              </w:rPr>
              <w:t xml:space="preserve"> 2</w:t>
            </w:r>
            <w:r w:rsidR="0004178C" w:rsidRPr="00562B1E">
              <w:rPr>
                <w:sz w:val="16"/>
                <w:szCs w:val="16"/>
              </w:rPr>
              <w:t>(1)=.942</w:t>
            </w: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.s</w:t>
            </w:r>
          </w:p>
        </w:tc>
        <w:tc>
          <w:tcPr>
            <w:tcW w:w="912" w:type="dxa"/>
          </w:tcPr>
          <w:p w:rsidR="00CF60C5" w:rsidRPr="00562B1E" w:rsidRDefault="0004178C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246</w:t>
            </w: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Cannabis</w:t>
            </w:r>
          </w:p>
        </w:tc>
        <w:tc>
          <w:tcPr>
            <w:tcW w:w="993" w:type="dxa"/>
          </w:tcPr>
          <w:p w:rsidR="00CF60C5" w:rsidRPr="00562B1E" w:rsidRDefault="0004178C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27:30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5:2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χ</w:t>
            </w:r>
            <w:r w:rsidRPr="00562B1E">
              <w:rPr>
                <w:sz w:val="16"/>
                <w:szCs w:val="16"/>
                <w:vertAlign w:val="superscript"/>
              </w:rPr>
              <w:t xml:space="preserve"> 2</w:t>
            </w:r>
            <w:r w:rsidR="0004178C" w:rsidRPr="00562B1E">
              <w:rPr>
                <w:sz w:val="16"/>
                <w:szCs w:val="16"/>
              </w:rPr>
              <w:t>(1)=1.44</w:t>
            </w: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CF60C5" w:rsidRPr="00562B1E" w:rsidRDefault="0004178C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303</w:t>
            </w: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Hallucinogens</w:t>
            </w:r>
          </w:p>
        </w:tc>
        <w:tc>
          <w:tcPr>
            <w:tcW w:w="993" w:type="dxa"/>
          </w:tcPr>
          <w:p w:rsidR="00CF60C5" w:rsidRPr="00562B1E" w:rsidRDefault="006D39A2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19</w:t>
            </w:r>
            <w:r w:rsidR="00CF60C5" w:rsidRPr="00562B1E">
              <w:rPr>
                <w:sz w:val="16"/>
                <w:szCs w:val="16"/>
              </w:rPr>
              <w:t>:38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2:5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χ</w:t>
            </w:r>
            <w:r w:rsidRPr="00562B1E">
              <w:rPr>
                <w:sz w:val="16"/>
                <w:szCs w:val="16"/>
                <w:vertAlign w:val="superscript"/>
              </w:rPr>
              <w:t xml:space="preserve"> 2</w:t>
            </w:r>
            <w:r w:rsidR="006D39A2" w:rsidRPr="00562B1E">
              <w:rPr>
                <w:sz w:val="16"/>
                <w:szCs w:val="16"/>
              </w:rPr>
              <w:t>(1)=.064</w:t>
            </w: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CF60C5" w:rsidRPr="00562B1E" w:rsidRDefault="006D39A2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063</w:t>
            </w: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Cocaine</w:t>
            </w:r>
          </w:p>
        </w:tc>
        <w:tc>
          <w:tcPr>
            <w:tcW w:w="993" w:type="dxa"/>
          </w:tcPr>
          <w:p w:rsidR="00CF60C5" w:rsidRPr="00562B1E" w:rsidRDefault="006D39A2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16</w:t>
            </w:r>
            <w:r w:rsidR="00CF60C5" w:rsidRPr="00562B1E">
              <w:rPr>
                <w:sz w:val="16"/>
                <w:szCs w:val="16"/>
              </w:rPr>
              <w:t>:41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2:5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χ</w:t>
            </w:r>
            <w:r w:rsidRPr="00562B1E">
              <w:rPr>
                <w:sz w:val="16"/>
                <w:szCs w:val="16"/>
                <w:vertAlign w:val="superscript"/>
              </w:rPr>
              <w:t xml:space="preserve"> 2</w:t>
            </w:r>
            <w:r w:rsidR="006D39A2" w:rsidRPr="00562B1E">
              <w:rPr>
                <w:sz w:val="16"/>
                <w:szCs w:val="16"/>
              </w:rPr>
              <w:t>(1)=.001</w:t>
            </w: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CF60C5" w:rsidRPr="00562B1E" w:rsidRDefault="006D39A2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008</w:t>
            </w: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Amphetamines</w:t>
            </w:r>
          </w:p>
        </w:tc>
        <w:tc>
          <w:tcPr>
            <w:tcW w:w="993" w:type="dxa"/>
          </w:tcPr>
          <w:p w:rsidR="00CF60C5" w:rsidRPr="00562B1E" w:rsidRDefault="0004178C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13:44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2:5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χ</w:t>
            </w:r>
            <w:r w:rsidRPr="00562B1E">
              <w:rPr>
                <w:sz w:val="16"/>
                <w:szCs w:val="16"/>
                <w:vertAlign w:val="superscript"/>
              </w:rPr>
              <w:t xml:space="preserve"> 2</w:t>
            </w:r>
            <w:r w:rsidR="0004178C" w:rsidRPr="00562B1E">
              <w:rPr>
                <w:sz w:val="16"/>
                <w:szCs w:val="16"/>
              </w:rPr>
              <w:t>(1)=.115</w:t>
            </w: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CF60C5" w:rsidRPr="00562B1E" w:rsidRDefault="006D39A2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085</w:t>
            </w: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Inhalants</w:t>
            </w:r>
          </w:p>
        </w:tc>
        <w:tc>
          <w:tcPr>
            <w:tcW w:w="993" w:type="dxa"/>
          </w:tcPr>
          <w:p w:rsidR="00CF60C5" w:rsidRPr="00562B1E" w:rsidRDefault="00B327E9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10:47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2:5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χ</w:t>
            </w:r>
            <w:r w:rsidRPr="00562B1E">
              <w:rPr>
                <w:sz w:val="16"/>
                <w:szCs w:val="16"/>
                <w:vertAlign w:val="superscript"/>
              </w:rPr>
              <w:t xml:space="preserve"> 2</w:t>
            </w:r>
            <w:r w:rsidR="006E235C" w:rsidRPr="00562B1E">
              <w:rPr>
                <w:sz w:val="16"/>
                <w:szCs w:val="16"/>
              </w:rPr>
              <w:t>(1)=.498</w:t>
            </w: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CF60C5" w:rsidRPr="00562B1E" w:rsidRDefault="006E235C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177</w:t>
            </w: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Tranquilisers</w:t>
            </w:r>
          </w:p>
        </w:tc>
        <w:tc>
          <w:tcPr>
            <w:tcW w:w="993" w:type="dxa"/>
          </w:tcPr>
          <w:p w:rsidR="00CF60C5" w:rsidRPr="00562B1E" w:rsidRDefault="0004178C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7:50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2:5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χ</w:t>
            </w:r>
            <w:r w:rsidRPr="00562B1E">
              <w:rPr>
                <w:sz w:val="16"/>
                <w:szCs w:val="16"/>
                <w:vertAlign w:val="superscript"/>
              </w:rPr>
              <w:t xml:space="preserve"> 2</w:t>
            </w:r>
            <w:r w:rsidR="0004178C" w:rsidRPr="00562B1E">
              <w:rPr>
                <w:sz w:val="16"/>
                <w:szCs w:val="16"/>
              </w:rPr>
              <w:t>(1)=1.37</w:t>
            </w: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CF60C5" w:rsidRPr="00562B1E" w:rsidRDefault="0004178C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296</w:t>
            </w: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Other Opiates</w:t>
            </w:r>
          </w:p>
        </w:tc>
        <w:tc>
          <w:tcPr>
            <w:tcW w:w="993" w:type="dxa"/>
          </w:tcPr>
          <w:p w:rsidR="00CF60C5" w:rsidRPr="00562B1E" w:rsidRDefault="006E235C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5:52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:7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χ</w:t>
            </w:r>
            <w:r w:rsidRPr="00562B1E">
              <w:rPr>
                <w:sz w:val="16"/>
                <w:szCs w:val="16"/>
                <w:vertAlign w:val="superscript"/>
              </w:rPr>
              <w:t xml:space="preserve"> 2</w:t>
            </w:r>
            <w:r w:rsidR="006E235C" w:rsidRPr="00562B1E">
              <w:rPr>
                <w:sz w:val="16"/>
                <w:szCs w:val="16"/>
              </w:rPr>
              <w:t>(1)=.666</w:t>
            </w: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CF60C5" w:rsidRPr="00562B1E" w:rsidRDefault="006E235C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205</w:t>
            </w: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Heroin</w:t>
            </w:r>
          </w:p>
        </w:tc>
        <w:tc>
          <w:tcPr>
            <w:tcW w:w="993" w:type="dxa"/>
          </w:tcPr>
          <w:p w:rsidR="00CF60C5" w:rsidRPr="00562B1E" w:rsidRDefault="006E235C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1:56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1:6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χ</w:t>
            </w:r>
            <w:r w:rsidRPr="00562B1E">
              <w:rPr>
                <w:sz w:val="16"/>
                <w:szCs w:val="16"/>
                <w:vertAlign w:val="superscript"/>
              </w:rPr>
              <w:t xml:space="preserve"> 2</w:t>
            </w:r>
            <w:r w:rsidR="006E235C" w:rsidRPr="00562B1E">
              <w:rPr>
                <w:sz w:val="16"/>
                <w:szCs w:val="16"/>
              </w:rPr>
              <w:t>(1)=3.23</w:t>
            </w: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p</w:t>
            </w:r>
            <w:r w:rsidR="006E235C" w:rsidRPr="00562B1E">
              <w:rPr>
                <w:sz w:val="16"/>
                <w:szCs w:val="16"/>
              </w:rPr>
              <w:t>=.072</w:t>
            </w:r>
          </w:p>
        </w:tc>
        <w:tc>
          <w:tcPr>
            <w:tcW w:w="912" w:type="dxa"/>
          </w:tcPr>
          <w:p w:rsidR="00CF60C5" w:rsidRPr="00562B1E" w:rsidRDefault="006E235C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461</w:t>
            </w: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Barbiturates</w:t>
            </w:r>
          </w:p>
        </w:tc>
        <w:tc>
          <w:tcPr>
            <w:tcW w:w="993" w:type="dxa"/>
          </w:tcPr>
          <w:p w:rsidR="00CF60C5" w:rsidRPr="00562B1E" w:rsidRDefault="006E235C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:57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:7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AUDIT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:rsidR="00CF60C5" w:rsidRPr="00562B1E" w:rsidRDefault="006E235C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7.36 (7.87</w:t>
            </w:r>
            <w:r w:rsidR="00CF60C5" w:rsidRPr="00562B1E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F60C5" w:rsidRPr="00562B1E" w:rsidRDefault="006E235C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9.86 (8.44</w:t>
            </w:r>
            <w:r w:rsidR="00CF60C5" w:rsidRPr="00562B1E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U</w:t>
            </w:r>
            <w:r w:rsidR="00EE5C89" w:rsidRPr="00562B1E">
              <w:rPr>
                <w:sz w:val="16"/>
                <w:szCs w:val="16"/>
              </w:rPr>
              <w:t>(7,59)=165</w:t>
            </w:r>
            <w:r w:rsidRPr="00562B1E">
              <w:rPr>
                <w:sz w:val="16"/>
                <w:szCs w:val="16"/>
              </w:rPr>
              <w:t xml:space="preserve">.5, </w:t>
            </w:r>
            <w:r w:rsidRPr="00562B1E">
              <w:rPr>
                <w:i/>
                <w:sz w:val="16"/>
                <w:szCs w:val="16"/>
              </w:rPr>
              <w:t>r</w:t>
            </w:r>
            <w:r w:rsidR="00EE5C89" w:rsidRPr="00562B1E">
              <w:rPr>
                <w:sz w:val="16"/>
                <w:szCs w:val="16"/>
              </w:rPr>
              <w:t>=.106</w:t>
            </w: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CF60C5" w:rsidRPr="00562B1E" w:rsidRDefault="00EE5C89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213</w:t>
            </w: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CUDIT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:rsidR="00CF60C5" w:rsidRPr="00562B1E" w:rsidRDefault="006E235C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4.85 (10.2</w:t>
            </w:r>
            <w:r w:rsidR="00CF60C5" w:rsidRPr="00562B1E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8.57 (14.7)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U</w:t>
            </w:r>
            <w:r w:rsidR="00EE5C89" w:rsidRPr="00562B1E">
              <w:rPr>
                <w:sz w:val="16"/>
                <w:szCs w:val="16"/>
              </w:rPr>
              <w:t>(7,60)=201.5</w:t>
            </w:r>
            <w:r w:rsidRPr="00562B1E">
              <w:rPr>
                <w:sz w:val="16"/>
                <w:szCs w:val="16"/>
              </w:rPr>
              <w:t xml:space="preserve">, </w:t>
            </w:r>
            <w:r w:rsidRPr="00562B1E">
              <w:rPr>
                <w:i/>
                <w:sz w:val="16"/>
                <w:szCs w:val="16"/>
              </w:rPr>
              <w:t>r</w:t>
            </w:r>
            <w:r w:rsidR="00EE5C89" w:rsidRPr="00562B1E">
              <w:rPr>
                <w:sz w:val="16"/>
                <w:szCs w:val="16"/>
              </w:rPr>
              <w:t>=.026</w:t>
            </w: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CF60C5" w:rsidRPr="00562B1E" w:rsidRDefault="00EE5C89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026</w:t>
            </w: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Cannabis Use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Age First Used</w:t>
            </w:r>
          </w:p>
        </w:tc>
        <w:tc>
          <w:tcPr>
            <w:tcW w:w="993" w:type="dxa"/>
          </w:tcPr>
          <w:p w:rsidR="00CF60C5" w:rsidRPr="00562B1E" w:rsidRDefault="00D259E3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14.8 (2.42</w:t>
            </w:r>
            <w:r w:rsidR="00CF60C5" w:rsidRPr="00562B1E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15.3 (2.22)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F</w:t>
            </w:r>
            <w:r w:rsidR="00D259E3" w:rsidRPr="00562B1E">
              <w:rPr>
                <w:sz w:val="16"/>
                <w:szCs w:val="16"/>
              </w:rPr>
              <w:t>(1,28)=.06</w:t>
            </w:r>
            <w:r w:rsidR="00FE2217" w:rsidRPr="00562B1E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CF60C5" w:rsidRPr="00562B1E" w:rsidRDefault="00D259E3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089</w:t>
            </w: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Age Regular Use</w:t>
            </w:r>
          </w:p>
        </w:tc>
        <w:tc>
          <w:tcPr>
            <w:tcW w:w="993" w:type="dxa"/>
          </w:tcPr>
          <w:p w:rsidR="00CF60C5" w:rsidRPr="00562B1E" w:rsidRDefault="00D259E3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15.2 (1.63</w:t>
            </w:r>
            <w:r w:rsidR="00CF60C5" w:rsidRPr="00562B1E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15.0 (2.83)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F</w:t>
            </w:r>
            <w:r w:rsidR="00D259E3" w:rsidRPr="00562B1E">
              <w:rPr>
                <w:sz w:val="16"/>
                <w:szCs w:val="16"/>
              </w:rPr>
              <w:t>(1,19</w:t>
            </w:r>
            <w:r w:rsidRPr="00562B1E">
              <w:rPr>
                <w:sz w:val="16"/>
                <w:szCs w:val="16"/>
              </w:rPr>
              <w:t>)=.04</w:t>
            </w:r>
            <w:r w:rsidR="00FE2217" w:rsidRPr="00562B1E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CF60C5" w:rsidRPr="00562B1E" w:rsidRDefault="00D259E3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091</w:t>
            </w:r>
          </w:p>
        </w:tc>
      </w:tr>
      <w:tr w:rsidR="00D259E3" w:rsidRPr="00562B1E" w:rsidTr="00F2454A">
        <w:tc>
          <w:tcPr>
            <w:tcW w:w="1809" w:type="dxa"/>
          </w:tcPr>
          <w:p w:rsidR="00D259E3" w:rsidRPr="00562B1E" w:rsidRDefault="00D259E3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D259E3" w:rsidRPr="00562B1E" w:rsidRDefault="00D259E3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Duration Use (users)</w:t>
            </w:r>
          </w:p>
        </w:tc>
        <w:tc>
          <w:tcPr>
            <w:tcW w:w="993" w:type="dxa"/>
          </w:tcPr>
          <w:p w:rsidR="00D259E3" w:rsidRPr="00562B1E" w:rsidRDefault="00D259E3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3.22 (2.63)</w:t>
            </w:r>
          </w:p>
        </w:tc>
        <w:tc>
          <w:tcPr>
            <w:tcW w:w="992" w:type="dxa"/>
          </w:tcPr>
          <w:p w:rsidR="00D259E3" w:rsidRPr="00562B1E" w:rsidRDefault="00D259E3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2.77 (2.17)</w:t>
            </w:r>
          </w:p>
        </w:tc>
        <w:tc>
          <w:tcPr>
            <w:tcW w:w="1701" w:type="dxa"/>
          </w:tcPr>
          <w:p w:rsidR="00D259E3" w:rsidRPr="00562B1E" w:rsidRDefault="00D259E3" w:rsidP="00AF55AF">
            <w:pPr>
              <w:rPr>
                <w:i/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F</w:t>
            </w:r>
            <w:r w:rsidRPr="00562B1E">
              <w:rPr>
                <w:sz w:val="16"/>
                <w:szCs w:val="16"/>
              </w:rPr>
              <w:t>(1,29)=.590</w:t>
            </w:r>
          </w:p>
        </w:tc>
        <w:tc>
          <w:tcPr>
            <w:tcW w:w="1134" w:type="dxa"/>
          </w:tcPr>
          <w:p w:rsidR="00D259E3" w:rsidRPr="00562B1E" w:rsidRDefault="00D259E3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D259E3" w:rsidRPr="00562B1E" w:rsidRDefault="00D259E3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285</w:t>
            </w:r>
          </w:p>
        </w:tc>
      </w:tr>
      <w:tr w:rsidR="00D259E3" w:rsidRPr="00562B1E" w:rsidTr="00F2454A">
        <w:tc>
          <w:tcPr>
            <w:tcW w:w="1809" w:type="dxa"/>
          </w:tcPr>
          <w:p w:rsidR="00D259E3" w:rsidRPr="00562B1E" w:rsidRDefault="00D259E3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D259E3" w:rsidRPr="00562B1E" w:rsidRDefault="00D259E3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Duration Use (all)</w:t>
            </w:r>
          </w:p>
        </w:tc>
        <w:tc>
          <w:tcPr>
            <w:tcW w:w="993" w:type="dxa"/>
          </w:tcPr>
          <w:p w:rsidR="00D259E3" w:rsidRPr="00562B1E" w:rsidRDefault="00D259E3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1.52 (2.41)</w:t>
            </w:r>
          </w:p>
        </w:tc>
        <w:tc>
          <w:tcPr>
            <w:tcW w:w="992" w:type="dxa"/>
          </w:tcPr>
          <w:p w:rsidR="00D259E3" w:rsidRPr="00562B1E" w:rsidRDefault="00D259E3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1.98 (2.23)</w:t>
            </w:r>
          </w:p>
        </w:tc>
        <w:tc>
          <w:tcPr>
            <w:tcW w:w="1701" w:type="dxa"/>
          </w:tcPr>
          <w:p w:rsidR="00D259E3" w:rsidRPr="00562B1E" w:rsidRDefault="00D259E3" w:rsidP="00AF55AF">
            <w:pPr>
              <w:rPr>
                <w:i/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F</w:t>
            </w:r>
            <w:r w:rsidRPr="00562B1E">
              <w:rPr>
                <w:sz w:val="16"/>
                <w:szCs w:val="16"/>
              </w:rPr>
              <w:t>(1,61)=.001</w:t>
            </w:r>
          </w:p>
        </w:tc>
        <w:tc>
          <w:tcPr>
            <w:tcW w:w="1134" w:type="dxa"/>
          </w:tcPr>
          <w:p w:rsidR="00D259E3" w:rsidRPr="00562B1E" w:rsidRDefault="00D259E3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D259E3" w:rsidRPr="00562B1E" w:rsidRDefault="00D259E3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006</w:t>
            </w: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Schizotypal Personality Questionnaire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:rsidR="00CF60C5" w:rsidRPr="00562B1E" w:rsidRDefault="00CF60C5" w:rsidP="00FE2217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32.</w:t>
            </w:r>
            <w:r w:rsidR="00FE2217" w:rsidRPr="00562B1E">
              <w:rPr>
                <w:sz w:val="16"/>
                <w:szCs w:val="16"/>
              </w:rPr>
              <w:t>8 (15.8</w:t>
            </w:r>
            <w:r w:rsidRPr="00562B1E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30.4 (19.7)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F</w:t>
            </w:r>
            <w:r w:rsidR="00FE2217" w:rsidRPr="00562B1E">
              <w:rPr>
                <w:sz w:val="16"/>
                <w:szCs w:val="16"/>
              </w:rPr>
              <w:t>(1,63)=.013</w:t>
            </w: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CF60C5" w:rsidRPr="00562B1E" w:rsidRDefault="00FE2217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029</w:t>
            </w: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Rosenberg Self Esteem Scale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:rsidR="00CF60C5" w:rsidRPr="00562B1E" w:rsidRDefault="00FE2217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15.3 (6.87</w:t>
            </w:r>
            <w:r w:rsidR="00CF60C5" w:rsidRPr="00562B1E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16.7 (6.97)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F</w:t>
            </w:r>
            <w:r w:rsidR="00FE2217" w:rsidRPr="00562B1E">
              <w:rPr>
                <w:sz w:val="16"/>
                <w:szCs w:val="16"/>
              </w:rPr>
              <w:t>(1,63)=.142</w:t>
            </w: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CF60C5" w:rsidRPr="00562B1E" w:rsidRDefault="00FE2217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095</w:t>
            </w: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Beck Depression Inventory II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:rsidR="00CF60C5" w:rsidRPr="00562B1E" w:rsidRDefault="00FE2217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20.7 (13.1</w:t>
            </w:r>
            <w:r w:rsidR="00CF60C5" w:rsidRPr="00562B1E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26.7 (14.0)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F</w:t>
            </w:r>
            <w:r w:rsidR="00FE2217" w:rsidRPr="00562B1E">
              <w:rPr>
                <w:sz w:val="16"/>
                <w:szCs w:val="16"/>
              </w:rPr>
              <w:t>(1,64)=1.72</w:t>
            </w: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CF60C5" w:rsidRPr="00562B1E" w:rsidRDefault="00FE2217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327</w:t>
            </w: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Beck Anxiety Inventory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:rsidR="00CF60C5" w:rsidRPr="00562B1E" w:rsidRDefault="00FE2217" w:rsidP="00FE2217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16.6 (10.2</w:t>
            </w:r>
            <w:r w:rsidR="00CF60C5" w:rsidRPr="00562B1E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19.3 (13.8)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F</w:t>
            </w:r>
            <w:r w:rsidR="00FE2217" w:rsidRPr="00562B1E">
              <w:rPr>
                <w:sz w:val="16"/>
                <w:szCs w:val="16"/>
              </w:rPr>
              <w:t>(1,64)=.441</w:t>
            </w: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CF60C5" w:rsidRPr="00562B1E" w:rsidRDefault="00FE2217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166</w:t>
            </w: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Eysenck Personality Questionnaire – Revised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:rsidR="00CF60C5" w:rsidRPr="00562B1E" w:rsidRDefault="00FE2217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7.37</w:t>
            </w:r>
            <w:r w:rsidR="00CF60C5" w:rsidRPr="00562B1E">
              <w:rPr>
                <w:sz w:val="16"/>
                <w:szCs w:val="16"/>
              </w:rPr>
              <w:t xml:space="preserve"> (3.29)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7.57 (3.82)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F</w:t>
            </w:r>
            <w:r w:rsidR="00FE2217" w:rsidRPr="00562B1E">
              <w:rPr>
                <w:sz w:val="16"/>
                <w:szCs w:val="16"/>
              </w:rPr>
              <w:t>(1,63)=.080</w:t>
            </w: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CF60C5" w:rsidRPr="00562B1E" w:rsidRDefault="00FE2217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071</w:t>
            </w: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Pittsburgh Sleep Quality Index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Global Score</w:t>
            </w:r>
          </w:p>
        </w:tc>
        <w:tc>
          <w:tcPr>
            <w:tcW w:w="993" w:type="dxa"/>
          </w:tcPr>
          <w:p w:rsidR="00CF60C5" w:rsidRPr="00562B1E" w:rsidRDefault="00FE2217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7.88 (3.74</w:t>
            </w:r>
            <w:r w:rsidR="00CF60C5" w:rsidRPr="00562B1E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6.60 (3.21)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F</w:t>
            </w:r>
            <w:r w:rsidR="00AE4B80" w:rsidRPr="00562B1E">
              <w:rPr>
                <w:sz w:val="16"/>
                <w:szCs w:val="16"/>
              </w:rPr>
              <w:t>(1,52)=.317</w:t>
            </w: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CF60C5" w:rsidRPr="00562B1E" w:rsidRDefault="00AE4B80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156</w:t>
            </w: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University of Pennsylvania Smell Identification Task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:rsidR="00CF60C5" w:rsidRPr="00562B1E" w:rsidRDefault="00AE4B80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32.6 (3.48</w:t>
            </w:r>
            <w:r w:rsidR="00CF60C5" w:rsidRPr="00562B1E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35.5 (2.59)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F</w:t>
            </w:r>
            <w:r w:rsidR="00AE4B80" w:rsidRPr="00562B1E">
              <w:rPr>
                <w:sz w:val="16"/>
                <w:szCs w:val="16"/>
              </w:rPr>
              <w:t>(1,61)=3.24</w:t>
            </w: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p</w:t>
            </w:r>
            <w:r w:rsidR="00AE4B80" w:rsidRPr="00562B1E">
              <w:rPr>
                <w:sz w:val="16"/>
                <w:szCs w:val="16"/>
              </w:rPr>
              <w:t>=.07</w:t>
            </w:r>
            <w:r w:rsidRPr="00562B1E">
              <w:rPr>
                <w:sz w:val="16"/>
                <w:szCs w:val="16"/>
              </w:rPr>
              <w:t>7</w:t>
            </w:r>
          </w:p>
        </w:tc>
        <w:tc>
          <w:tcPr>
            <w:tcW w:w="912" w:type="dxa"/>
          </w:tcPr>
          <w:p w:rsidR="00CF60C5" w:rsidRPr="00562B1E" w:rsidRDefault="00AE4B80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461</w:t>
            </w: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WASI 2 Subscale IQ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:rsidR="00CF60C5" w:rsidRPr="00562B1E" w:rsidRDefault="00AE4B80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105 (16.6</w:t>
            </w:r>
            <w:r w:rsidR="00CF60C5" w:rsidRPr="00562B1E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104 (19.8)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F</w:t>
            </w:r>
            <w:r w:rsidR="00AE4B80" w:rsidRPr="00562B1E">
              <w:rPr>
                <w:sz w:val="16"/>
                <w:szCs w:val="16"/>
              </w:rPr>
              <w:t>(1,63)=.204</w:t>
            </w: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CF60C5" w:rsidRPr="00562B1E" w:rsidRDefault="00AE4B80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114</w:t>
            </w: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proofErr w:type="spellStart"/>
            <w:r w:rsidRPr="00562B1E">
              <w:rPr>
                <w:sz w:val="16"/>
                <w:szCs w:val="16"/>
              </w:rPr>
              <w:t>Weschler</w:t>
            </w:r>
            <w:proofErr w:type="spellEnd"/>
            <w:r w:rsidRPr="00562B1E">
              <w:rPr>
                <w:sz w:val="16"/>
                <w:szCs w:val="16"/>
              </w:rPr>
              <w:t xml:space="preserve"> Memory Scale III (Scaled)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Letter Number Sequencing</w:t>
            </w:r>
          </w:p>
        </w:tc>
        <w:tc>
          <w:tcPr>
            <w:tcW w:w="993" w:type="dxa"/>
          </w:tcPr>
          <w:p w:rsidR="00CF60C5" w:rsidRPr="00562B1E" w:rsidRDefault="00AE4B80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9.79</w:t>
            </w:r>
            <w:r w:rsidR="00CF60C5" w:rsidRPr="00562B1E">
              <w:rPr>
                <w:sz w:val="16"/>
                <w:szCs w:val="16"/>
              </w:rPr>
              <w:t xml:space="preserve"> </w:t>
            </w:r>
            <w:r w:rsidRPr="00562B1E">
              <w:rPr>
                <w:sz w:val="16"/>
                <w:szCs w:val="16"/>
              </w:rPr>
              <w:t>(2.72</w:t>
            </w:r>
            <w:r w:rsidR="00CF60C5" w:rsidRPr="00562B1E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11.6 (3.31)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F</w:t>
            </w:r>
            <w:r w:rsidR="00AE4B80" w:rsidRPr="00562B1E">
              <w:rPr>
                <w:sz w:val="16"/>
                <w:szCs w:val="16"/>
              </w:rPr>
              <w:t>(1,61)=2.17</w:t>
            </w: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CF60C5" w:rsidRPr="00562B1E" w:rsidRDefault="00AE4B80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377</w:t>
            </w: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Digit Span Total</w:t>
            </w:r>
          </w:p>
        </w:tc>
        <w:tc>
          <w:tcPr>
            <w:tcW w:w="993" w:type="dxa"/>
          </w:tcPr>
          <w:p w:rsidR="00CF60C5" w:rsidRPr="00562B1E" w:rsidRDefault="00AE4B80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9.84 (2.50</w:t>
            </w:r>
            <w:r w:rsidR="00CF60C5" w:rsidRPr="00562B1E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11.7 (3.55)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F</w:t>
            </w:r>
            <w:r w:rsidR="00AE4B80" w:rsidRPr="00562B1E">
              <w:rPr>
                <w:sz w:val="16"/>
                <w:szCs w:val="16"/>
              </w:rPr>
              <w:t>(1,61)=2.30</w:t>
            </w: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CF60C5" w:rsidRPr="00562B1E" w:rsidRDefault="00AE4B80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389</w:t>
            </w: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California Verbal Learning Task II (Std. Scores)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Immediate Recall</w:t>
            </w:r>
          </w:p>
        </w:tc>
        <w:tc>
          <w:tcPr>
            <w:tcW w:w="993" w:type="dxa"/>
          </w:tcPr>
          <w:p w:rsidR="00CF60C5" w:rsidRPr="00562B1E" w:rsidRDefault="00355788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53.0 (11.9</w:t>
            </w:r>
            <w:r w:rsidR="00CF60C5" w:rsidRPr="00562B1E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47.3 (14.1)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F</w:t>
            </w:r>
            <w:r w:rsidR="00355788" w:rsidRPr="00562B1E">
              <w:rPr>
                <w:sz w:val="16"/>
                <w:szCs w:val="16"/>
              </w:rPr>
              <w:t>(1,61)=3.10</w:t>
            </w: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p</w:t>
            </w:r>
            <w:r w:rsidR="00355788" w:rsidRPr="00562B1E">
              <w:rPr>
                <w:sz w:val="16"/>
                <w:szCs w:val="16"/>
              </w:rPr>
              <w:t>=.083</w:t>
            </w:r>
          </w:p>
        </w:tc>
        <w:tc>
          <w:tcPr>
            <w:tcW w:w="912" w:type="dxa"/>
          </w:tcPr>
          <w:p w:rsidR="00CF60C5" w:rsidRPr="00562B1E" w:rsidRDefault="00355788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451</w:t>
            </w: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Mean Delayed Recall</w:t>
            </w:r>
          </w:p>
        </w:tc>
        <w:tc>
          <w:tcPr>
            <w:tcW w:w="993" w:type="dxa"/>
          </w:tcPr>
          <w:p w:rsidR="00CF60C5" w:rsidRPr="00562B1E" w:rsidRDefault="00355788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-.022 (.880</w:t>
            </w:r>
            <w:r w:rsidR="00CF60C5" w:rsidRPr="00562B1E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-.857 (1.79)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F</w:t>
            </w:r>
            <w:r w:rsidR="00355788" w:rsidRPr="00562B1E">
              <w:rPr>
                <w:sz w:val="16"/>
                <w:szCs w:val="16"/>
              </w:rPr>
              <w:t>(1,61)=4.99</w:t>
            </w: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p</w:t>
            </w:r>
            <w:r w:rsidR="00355788" w:rsidRPr="00562B1E">
              <w:rPr>
                <w:sz w:val="16"/>
                <w:szCs w:val="16"/>
              </w:rPr>
              <w:t>=.029</w:t>
            </w:r>
            <w:r w:rsidRPr="00562B1E">
              <w:rPr>
                <w:sz w:val="16"/>
                <w:szCs w:val="16"/>
              </w:rPr>
              <w:t xml:space="preserve"> *</w:t>
            </w:r>
          </w:p>
        </w:tc>
        <w:tc>
          <w:tcPr>
            <w:tcW w:w="912" w:type="dxa"/>
          </w:tcPr>
          <w:p w:rsidR="00CF60C5" w:rsidRPr="00562B1E" w:rsidRDefault="00355788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572</w:t>
            </w: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Recognition</w:t>
            </w:r>
          </w:p>
        </w:tc>
        <w:tc>
          <w:tcPr>
            <w:tcW w:w="993" w:type="dxa"/>
          </w:tcPr>
          <w:p w:rsidR="00CF60C5" w:rsidRPr="00562B1E" w:rsidRDefault="00355788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-.242 (.696</w:t>
            </w:r>
            <w:r w:rsidR="00CF60C5" w:rsidRPr="00562B1E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-1.29 (1.82)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F</w:t>
            </w:r>
            <w:r w:rsidR="00355788" w:rsidRPr="00562B1E">
              <w:rPr>
                <w:sz w:val="16"/>
                <w:szCs w:val="16"/>
              </w:rPr>
              <w:t>(1,62)=8.29</w:t>
            </w: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p</w:t>
            </w:r>
            <w:r w:rsidR="00562B1E" w:rsidRPr="00562B1E">
              <w:rPr>
                <w:sz w:val="16"/>
                <w:szCs w:val="16"/>
              </w:rPr>
              <w:t>=.005</w:t>
            </w:r>
            <w:r w:rsidRPr="00562B1E">
              <w:rPr>
                <w:sz w:val="16"/>
                <w:szCs w:val="16"/>
              </w:rPr>
              <w:t xml:space="preserve"> **</w:t>
            </w:r>
          </w:p>
        </w:tc>
        <w:tc>
          <w:tcPr>
            <w:tcW w:w="912" w:type="dxa"/>
          </w:tcPr>
          <w:p w:rsidR="00CF60C5" w:rsidRPr="00562B1E" w:rsidRDefault="00355788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731</w:t>
            </w: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DKEFS Trail Making (Scaled)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C4 Number Letter Sequencing</w:t>
            </w:r>
          </w:p>
        </w:tc>
        <w:tc>
          <w:tcPr>
            <w:tcW w:w="993" w:type="dxa"/>
          </w:tcPr>
          <w:p w:rsidR="00CF60C5" w:rsidRPr="00562B1E" w:rsidRDefault="00355788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9.36 (3.11</w:t>
            </w:r>
            <w:r w:rsidR="00CF60C5" w:rsidRPr="00562B1E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10.0 (2.58)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F</w:t>
            </w:r>
            <w:r w:rsidR="00355788" w:rsidRPr="00562B1E">
              <w:rPr>
                <w:sz w:val="16"/>
                <w:szCs w:val="16"/>
              </w:rPr>
              <w:t>(1,63)=.131</w:t>
            </w: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CF60C5" w:rsidRPr="00562B1E" w:rsidRDefault="00355788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091</w:t>
            </w: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DKEFS Verbal Fluency (Scaled)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C3 Category Switching Accuracy</w:t>
            </w:r>
          </w:p>
        </w:tc>
        <w:tc>
          <w:tcPr>
            <w:tcW w:w="993" w:type="dxa"/>
          </w:tcPr>
          <w:p w:rsidR="00CF60C5" w:rsidRPr="00562B1E" w:rsidRDefault="00355788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12.9 (2.68</w:t>
            </w:r>
            <w:r w:rsidR="00CF60C5" w:rsidRPr="00562B1E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11.7 (2.22)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F</w:t>
            </w:r>
            <w:r w:rsidR="00355788" w:rsidRPr="00562B1E">
              <w:rPr>
                <w:sz w:val="16"/>
                <w:szCs w:val="16"/>
              </w:rPr>
              <w:t>(1,64)=.953</w:t>
            </w: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CF60C5" w:rsidRPr="00562B1E" w:rsidRDefault="00355788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244</w:t>
            </w: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DKEFS Tower Test (Scaled)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Total Achievement</w:t>
            </w:r>
          </w:p>
        </w:tc>
        <w:tc>
          <w:tcPr>
            <w:tcW w:w="993" w:type="dxa"/>
          </w:tcPr>
          <w:p w:rsidR="00CF60C5" w:rsidRPr="00562B1E" w:rsidRDefault="00CF60C5" w:rsidP="00355788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10.</w:t>
            </w:r>
            <w:r w:rsidR="00355788" w:rsidRPr="00562B1E">
              <w:rPr>
                <w:sz w:val="16"/>
                <w:szCs w:val="16"/>
              </w:rPr>
              <w:t>1 (2.22</w:t>
            </w:r>
            <w:r w:rsidRPr="00562B1E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9.71 (2.22)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F</w:t>
            </w:r>
            <w:r w:rsidR="00355788" w:rsidRPr="00562B1E">
              <w:rPr>
                <w:sz w:val="16"/>
                <w:szCs w:val="16"/>
              </w:rPr>
              <w:t>(1,63)=.219</w:t>
            </w: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CF60C5" w:rsidRPr="00562B1E" w:rsidRDefault="00355788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118</w:t>
            </w: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DKEFS Colour Word Interference (Scaled)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C3 Inhibition</w:t>
            </w:r>
          </w:p>
        </w:tc>
        <w:tc>
          <w:tcPr>
            <w:tcW w:w="993" w:type="dxa"/>
          </w:tcPr>
          <w:p w:rsidR="00CF60C5" w:rsidRPr="00562B1E" w:rsidRDefault="00CF60C5" w:rsidP="00355788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9.</w:t>
            </w:r>
            <w:r w:rsidR="00355788" w:rsidRPr="00562B1E">
              <w:rPr>
                <w:sz w:val="16"/>
                <w:szCs w:val="16"/>
              </w:rPr>
              <w:t>20</w:t>
            </w:r>
            <w:r w:rsidR="00125F84" w:rsidRPr="00562B1E">
              <w:rPr>
                <w:sz w:val="16"/>
                <w:szCs w:val="16"/>
              </w:rPr>
              <w:t xml:space="preserve"> (3.54</w:t>
            </w:r>
            <w:r w:rsidRPr="00562B1E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9.14 (2.41)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F</w:t>
            </w:r>
            <w:r w:rsidRPr="00562B1E">
              <w:rPr>
                <w:sz w:val="16"/>
                <w:szCs w:val="16"/>
              </w:rPr>
              <w:t>(</w:t>
            </w:r>
            <w:r w:rsidR="00125F84" w:rsidRPr="00562B1E">
              <w:rPr>
                <w:sz w:val="16"/>
                <w:szCs w:val="16"/>
              </w:rPr>
              <w:t>1,64)=.011</w:t>
            </w: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CF60C5" w:rsidRPr="00562B1E" w:rsidRDefault="00125F84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027</w:t>
            </w: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Visual Patterns Test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:rsidR="00CF60C5" w:rsidRPr="00562B1E" w:rsidRDefault="00CF60C5" w:rsidP="00125F84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8.</w:t>
            </w:r>
            <w:r w:rsidR="00125F84" w:rsidRPr="00562B1E">
              <w:rPr>
                <w:sz w:val="16"/>
                <w:szCs w:val="16"/>
              </w:rPr>
              <w:t>43 (2.31</w:t>
            </w:r>
            <w:r w:rsidRPr="00562B1E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F60C5" w:rsidRPr="00562B1E" w:rsidRDefault="00125F84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8.99 (2.24</w:t>
            </w:r>
            <w:r w:rsidR="00CF60C5" w:rsidRPr="00562B1E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F</w:t>
            </w:r>
            <w:r w:rsidR="00125F84" w:rsidRPr="00562B1E">
              <w:rPr>
                <w:sz w:val="16"/>
                <w:szCs w:val="16"/>
              </w:rPr>
              <w:t>(1,58)=.123</w:t>
            </w: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CF60C5" w:rsidRPr="00562B1E" w:rsidRDefault="00125F84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092</w:t>
            </w: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Hinting Task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:rsidR="00CF60C5" w:rsidRPr="00562B1E" w:rsidRDefault="00125F84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17.1 (2.69</w:t>
            </w:r>
            <w:r w:rsidR="00CF60C5" w:rsidRPr="00562B1E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17.0 (2.97)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F</w:t>
            </w:r>
            <w:r w:rsidR="00125F84" w:rsidRPr="00562B1E">
              <w:rPr>
                <w:sz w:val="16"/>
                <w:szCs w:val="16"/>
              </w:rPr>
              <w:t>(1,62)=.228</w:t>
            </w: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CF60C5" w:rsidRPr="00562B1E" w:rsidRDefault="00125F84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121</w:t>
            </w:r>
          </w:p>
        </w:tc>
      </w:tr>
      <w:tr w:rsidR="00CF60C5" w:rsidRPr="00562B1E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Picture Sequencing Task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TOM Total</w:t>
            </w:r>
          </w:p>
        </w:tc>
        <w:tc>
          <w:tcPr>
            <w:tcW w:w="993" w:type="dxa"/>
          </w:tcPr>
          <w:p w:rsidR="00CF60C5" w:rsidRPr="00562B1E" w:rsidRDefault="00125F84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20.5 (3.80</w:t>
            </w:r>
            <w:r w:rsidR="00CF60C5" w:rsidRPr="00562B1E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20.3 (5.74)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F</w:t>
            </w:r>
            <w:r w:rsidR="00125F84" w:rsidRPr="00562B1E">
              <w:rPr>
                <w:sz w:val="16"/>
                <w:szCs w:val="16"/>
              </w:rPr>
              <w:t>(1,63)=.011</w:t>
            </w:r>
          </w:p>
        </w:tc>
        <w:tc>
          <w:tcPr>
            <w:tcW w:w="1134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CF60C5" w:rsidRPr="00562B1E" w:rsidRDefault="00125F84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026</w:t>
            </w:r>
          </w:p>
        </w:tc>
      </w:tr>
      <w:tr w:rsidR="00CF60C5" w:rsidRPr="00AF55AF" w:rsidTr="00F2454A">
        <w:tc>
          <w:tcPr>
            <w:tcW w:w="1809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Reading the Mind in the Eyes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:rsidR="00CF60C5" w:rsidRPr="00562B1E" w:rsidRDefault="00125F84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21.2 (2.94</w:t>
            </w:r>
            <w:r w:rsidR="00CF60C5" w:rsidRPr="00562B1E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19.7 (2.14)</w:t>
            </w:r>
          </w:p>
        </w:tc>
        <w:tc>
          <w:tcPr>
            <w:tcW w:w="1701" w:type="dxa"/>
          </w:tcPr>
          <w:p w:rsidR="00CF60C5" w:rsidRPr="00562B1E" w:rsidRDefault="00CF60C5" w:rsidP="00AF55AF">
            <w:pPr>
              <w:rPr>
                <w:sz w:val="16"/>
                <w:szCs w:val="16"/>
              </w:rPr>
            </w:pPr>
            <w:r w:rsidRPr="00562B1E">
              <w:rPr>
                <w:i/>
                <w:sz w:val="16"/>
                <w:szCs w:val="16"/>
              </w:rPr>
              <w:t>F</w:t>
            </w:r>
            <w:r w:rsidR="00125F84" w:rsidRPr="00562B1E">
              <w:rPr>
                <w:sz w:val="16"/>
                <w:szCs w:val="16"/>
              </w:rPr>
              <w:t>(1,63)=2.23</w:t>
            </w:r>
          </w:p>
        </w:tc>
        <w:tc>
          <w:tcPr>
            <w:tcW w:w="1134" w:type="dxa"/>
          </w:tcPr>
          <w:p w:rsidR="00CF60C5" w:rsidRPr="00562B1E" w:rsidRDefault="00125F84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CF60C5" w:rsidRPr="00125F84" w:rsidRDefault="00125F84" w:rsidP="00AF55AF">
            <w:pPr>
              <w:rPr>
                <w:sz w:val="16"/>
                <w:szCs w:val="16"/>
              </w:rPr>
            </w:pPr>
            <w:r w:rsidRPr="00562B1E">
              <w:rPr>
                <w:sz w:val="16"/>
                <w:szCs w:val="16"/>
              </w:rPr>
              <w:t>0.376</w:t>
            </w:r>
          </w:p>
        </w:tc>
      </w:tr>
    </w:tbl>
    <w:p w:rsidR="00AF55AF" w:rsidRDefault="00AF55AF" w:rsidP="00AF55AF">
      <w:pPr>
        <w:rPr>
          <w:sz w:val="16"/>
          <w:szCs w:val="16"/>
        </w:rPr>
      </w:pPr>
      <w:r w:rsidRPr="00AF55AF">
        <w:rPr>
          <w:sz w:val="16"/>
          <w:szCs w:val="16"/>
        </w:rPr>
        <w:t xml:space="preserve">* </w:t>
      </w:r>
      <w:r w:rsidRPr="00AF55AF">
        <w:rPr>
          <w:i/>
          <w:sz w:val="16"/>
          <w:szCs w:val="16"/>
        </w:rPr>
        <w:t>p</w:t>
      </w:r>
      <w:r w:rsidRPr="00AF55AF">
        <w:rPr>
          <w:sz w:val="16"/>
          <w:szCs w:val="16"/>
        </w:rPr>
        <w:t>&lt;.05 uncorrected</w:t>
      </w:r>
      <w:r w:rsidRPr="00AF55AF">
        <w:rPr>
          <w:sz w:val="16"/>
          <w:szCs w:val="16"/>
        </w:rPr>
        <w:br/>
        <w:t xml:space="preserve">** </w:t>
      </w:r>
      <w:r w:rsidRPr="00AF55AF">
        <w:rPr>
          <w:i/>
          <w:sz w:val="16"/>
          <w:szCs w:val="16"/>
        </w:rPr>
        <w:t>p</w:t>
      </w:r>
      <w:r w:rsidRPr="00AF55AF">
        <w:rPr>
          <w:sz w:val="16"/>
          <w:szCs w:val="16"/>
        </w:rPr>
        <w:t>&lt;.01 uncorrected</w:t>
      </w:r>
    </w:p>
    <w:p w:rsidR="00607670" w:rsidRPr="00AF55AF" w:rsidRDefault="00607670" w:rsidP="00AF55AF">
      <w:pPr>
        <w:rPr>
          <w:sz w:val="16"/>
          <w:szCs w:val="16"/>
        </w:rPr>
      </w:pPr>
    </w:p>
    <w:sectPr w:rsidR="00607670" w:rsidRPr="00AF55AF" w:rsidSect="00F2454A">
      <w:headerReference w:type="default" r:id="rId8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0490" w:rsidRDefault="00CE0490">
      <w:pPr>
        <w:spacing w:after="0" w:line="240" w:lineRule="auto"/>
      </w:pPr>
      <w:r>
        <w:separator/>
      </w:r>
    </w:p>
  </w:endnote>
  <w:endnote w:type="continuationSeparator" w:id="0">
    <w:p w:rsidR="00CE0490" w:rsidRDefault="00CE04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0490" w:rsidRDefault="00CE0490">
      <w:pPr>
        <w:spacing w:after="0" w:line="240" w:lineRule="auto"/>
      </w:pPr>
      <w:r>
        <w:separator/>
      </w:r>
    </w:p>
  </w:footnote>
  <w:footnote w:type="continuationSeparator" w:id="0">
    <w:p w:rsidR="00CE0490" w:rsidRDefault="00CE04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454A" w:rsidRDefault="00562B1E">
    <w:pPr>
      <w:pStyle w:val="Header"/>
    </w:pPr>
    <w:r>
      <w:t>Mismatch Negativity</w:t>
    </w:r>
    <w:r w:rsidR="00F2454A">
      <w:t xml:space="preserve"> in UHR</w:t>
    </w:r>
    <w:r>
      <w:t>: Table S2.</w:t>
    </w:r>
    <w:r w:rsidR="00F2454A">
      <w:ptab w:relativeTo="margin" w:alignment="center" w:leader="none"/>
    </w:r>
    <w:del w:id="1" w:author="Ross" w:date="2016-02-01T07:29:00Z">
      <w:r w:rsidR="00F2454A" w:rsidDel="00145796">
        <w:fldChar w:fldCharType="begin"/>
      </w:r>
      <w:r w:rsidR="00F2454A" w:rsidDel="00145796">
        <w:delInstrText xml:space="preserve"> DATE \@ "d/MM/yyyy" </w:delInstrText>
      </w:r>
      <w:r w:rsidR="00F2454A" w:rsidDel="00145796">
        <w:fldChar w:fldCharType="end"/>
      </w:r>
    </w:del>
    <w:r w:rsidR="00F2454A">
      <w:ptab w:relativeTo="margin" w:alignment="right" w:leader="none"/>
    </w:r>
    <w:r w:rsidR="00F2454A">
      <w:fldChar w:fldCharType="begin"/>
    </w:r>
    <w:r w:rsidR="00F2454A">
      <w:instrText xml:space="preserve"> PAGE   \* MERGEFORMAT </w:instrText>
    </w:r>
    <w:r w:rsidR="00F2454A">
      <w:fldChar w:fldCharType="separate"/>
    </w:r>
    <w:r>
      <w:rPr>
        <w:noProof/>
      </w:rPr>
      <w:t>1</w:t>
    </w:r>
    <w:r w:rsidR="00F2454A"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BF7C26"/>
    <w:multiLevelType w:val="hybridMultilevel"/>
    <w:tmpl w:val="6C00BC4A"/>
    <w:lvl w:ilvl="0" w:tplc="056A242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AA51149"/>
    <w:multiLevelType w:val="hybridMultilevel"/>
    <w:tmpl w:val="30B86DD2"/>
    <w:lvl w:ilvl="0" w:tplc="E45C3622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  <w:sz w:val="18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5AF"/>
    <w:rsid w:val="00001A84"/>
    <w:rsid w:val="0004178C"/>
    <w:rsid w:val="00125F84"/>
    <w:rsid w:val="00347F0D"/>
    <w:rsid w:val="00355788"/>
    <w:rsid w:val="00562B1E"/>
    <w:rsid w:val="00577893"/>
    <w:rsid w:val="00607670"/>
    <w:rsid w:val="006D39A2"/>
    <w:rsid w:val="006E235C"/>
    <w:rsid w:val="00710376"/>
    <w:rsid w:val="009C257E"/>
    <w:rsid w:val="00AE4B80"/>
    <w:rsid w:val="00AF55AF"/>
    <w:rsid w:val="00B327E9"/>
    <w:rsid w:val="00B74A04"/>
    <w:rsid w:val="00C43FC5"/>
    <w:rsid w:val="00CE0490"/>
    <w:rsid w:val="00CF60C5"/>
    <w:rsid w:val="00D259E3"/>
    <w:rsid w:val="00DD20AF"/>
    <w:rsid w:val="00EE5C89"/>
    <w:rsid w:val="00F2454A"/>
    <w:rsid w:val="00F631C4"/>
    <w:rsid w:val="00FC3537"/>
    <w:rsid w:val="00FE2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55A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55A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55A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i/>
      <w:color w:val="1F497D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5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F55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F55AF"/>
    <w:rPr>
      <w:rFonts w:asciiTheme="majorHAnsi" w:eastAsiaTheme="majorEastAsia" w:hAnsiTheme="majorHAnsi" w:cstheme="majorBidi"/>
      <w:b/>
      <w:bCs/>
      <w:i/>
      <w:color w:val="1F497D" w:themeColor="text2"/>
    </w:rPr>
  </w:style>
  <w:style w:type="paragraph" w:styleId="Header">
    <w:name w:val="header"/>
    <w:basedOn w:val="Normal"/>
    <w:link w:val="HeaderChar"/>
    <w:uiPriority w:val="99"/>
    <w:unhideWhenUsed/>
    <w:rsid w:val="00AF55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5AF"/>
  </w:style>
  <w:style w:type="paragraph" w:styleId="Footer">
    <w:name w:val="footer"/>
    <w:basedOn w:val="Normal"/>
    <w:link w:val="FooterChar"/>
    <w:uiPriority w:val="99"/>
    <w:unhideWhenUsed/>
    <w:rsid w:val="00AF55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5AF"/>
  </w:style>
  <w:style w:type="paragraph" w:styleId="BalloonText">
    <w:name w:val="Balloon Text"/>
    <w:basedOn w:val="Normal"/>
    <w:link w:val="BalloonTextChar"/>
    <w:uiPriority w:val="99"/>
    <w:semiHidden/>
    <w:unhideWhenUsed/>
    <w:rsid w:val="00AF55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5A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F55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55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55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55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55A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F55A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F55AF"/>
    <w:pPr>
      <w:ind w:left="720"/>
      <w:contextualSpacing/>
    </w:pPr>
  </w:style>
  <w:style w:type="table" w:styleId="TableGrid">
    <w:name w:val="Table Grid"/>
    <w:basedOn w:val="TableNormal"/>
    <w:uiPriority w:val="59"/>
    <w:rsid w:val="00AF55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55A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55A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55A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i/>
      <w:color w:val="1F497D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5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F55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F55AF"/>
    <w:rPr>
      <w:rFonts w:asciiTheme="majorHAnsi" w:eastAsiaTheme="majorEastAsia" w:hAnsiTheme="majorHAnsi" w:cstheme="majorBidi"/>
      <w:b/>
      <w:bCs/>
      <w:i/>
      <w:color w:val="1F497D" w:themeColor="text2"/>
    </w:rPr>
  </w:style>
  <w:style w:type="paragraph" w:styleId="Header">
    <w:name w:val="header"/>
    <w:basedOn w:val="Normal"/>
    <w:link w:val="HeaderChar"/>
    <w:uiPriority w:val="99"/>
    <w:unhideWhenUsed/>
    <w:rsid w:val="00AF55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5AF"/>
  </w:style>
  <w:style w:type="paragraph" w:styleId="Footer">
    <w:name w:val="footer"/>
    <w:basedOn w:val="Normal"/>
    <w:link w:val="FooterChar"/>
    <w:uiPriority w:val="99"/>
    <w:unhideWhenUsed/>
    <w:rsid w:val="00AF55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5AF"/>
  </w:style>
  <w:style w:type="paragraph" w:styleId="BalloonText">
    <w:name w:val="Balloon Text"/>
    <w:basedOn w:val="Normal"/>
    <w:link w:val="BalloonTextChar"/>
    <w:uiPriority w:val="99"/>
    <w:semiHidden/>
    <w:unhideWhenUsed/>
    <w:rsid w:val="00AF55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5A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F55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55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55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55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55A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F55A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F55AF"/>
    <w:pPr>
      <w:ind w:left="720"/>
      <w:contextualSpacing/>
    </w:pPr>
  </w:style>
  <w:style w:type="table" w:styleId="TableGrid">
    <w:name w:val="Table Grid"/>
    <w:basedOn w:val="TableNormal"/>
    <w:uiPriority w:val="59"/>
    <w:rsid w:val="00AF55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</TotalTime>
  <Pages>2</Pages>
  <Words>756</Words>
  <Characters>431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s</dc:creator>
  <cp:lastModifiedBy>Ross</cp:lastModifiedBy>
  <cp:revision>5</cp:revision>
  <dcterms:created xsi:type="dcterms:W3CDTF">2016-05-20T05:19:00Z</dcterms:created>
  <dcterms:modified xsi:type="dcterms:W3CDTF">2016-09-22T23:20:00Z</dcterms:modified>
</cp:coreProperties>
</file>